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AB743" w14:textId="3AE767FF" w:rsidR="00234D8D" w:rsidRPr="00302D9C" w:rsidRDefault="0094155A" w:rsidP="00234D8D">
      <w:pPr>
        <w:pStyle w:val="a3"/>
        <w:rPr>
          <w:rFonts w:ascii="Arial" w:hAnsi="Arial" w:cs="Arial"/>
          <w:b/>
          <w:sz w:val="28"/>
          <w:lang w:eastAsia="ja-JP"/>
        </w:rPr>
      </w:pPr>
      <w:bookmarkStart w:id="0" w:name="_Hlk162029986"/>
      <w:r>
        <w:rPr>
          <w:rFonts w:ascii="Arial" w:hAnsi="Arial" w:cs="Arial"/>
          <w:b/>
          <w:sz w:val="28"/>
          <w:lang w:eastAsia="ja-JP"/>
        </w:rPr>
        <w:t>T</w:t>
      </w:r>
      <w:r w:rsidR="005E6C45" w:rsidRPr="00302D9C">
        <w:rPr>
          <w:rFonts w:ascii="Arial" w:hAnsi="Arial" w:cs="Arial"/>
          <w:b/>
          <w:sz w:val="28"/>
          <w:lang w:eastAsia="ja-JP"/>
        </w:rPr>
        <w:t xml:space="preserve">able </w:t>
      </w:r>
      <w:r>
        <w:rPr>
          <w:rFonts w:ascii="Arial" w:hAnsi="Arial" w:cs="Arial"/>
          <w:b/>
          <w:sz w:val="28"/>
          <w:lang w:eastAsia="ja-JP"/>
        </w:rPr>
        <w:t>S</w:t>
      </w:r>
      <w:r w:rsidR="004368FE">
        <w:rPr>
          <w:rFonts w:ascii="Arial" w:hAnsi="Arial" w:cs="Arial"/>
          <w:b/>
          <w:sz w:val="28"/>
          <w:lang w:eastAsia="ja-JP"/>
        </w:rPr>
        <w:t>1</w:t>
      </w:r>
      <w:r w:rsidR="00234D8D" w:rsidRPr="00302D9C">
        <w:rPr>
          <w:rFonts w:ascii="Arial" w:hAnsi="Arial" w:cs="Arial"/>
          <w:b/>
          <w:sz w:val="28"/>
          <w:lang w:eastAsia="ja-JP"/>
        </w:rPr>
        <w:t xml:space="preserve">: </w:t>
      </w:r>
      <w:r w:rsidR="00AA39A0" w:rsidRPr="00302D9C">
        <w:rPr>
          <w:rFonts w:ascii="Arial" w:eastAsiaTheme="minorEastAsia" w:hAnsi="Arial" w:cs="Arial"/>
          <w:b/>
          <w:color w:val="000000" w:themeColor="text1"/>
          <w:sz w:val="28"/>
          <w:szCs w:val="24"/>
          <w:shd w:val="clear" w:color="auto" w:fill="FFFFFF"/>
        </w:rPr>
        <w:t>D</w:t>
      </w:r>
      <w:r w:rsidR="00234D8D" w:rsidRPr="00302D9C">
        <w:rPr>
          <w:rFonts w:ascii="Arial" w:eastAsiaTheme="minorEastAsia" w:hAnsi="Arial" w:cs="Arial"/>
          <w:b/>
          <w:color w:val="000000" w:themeColor="text1"/>
          <w:sz w:val="28"/>
          <w:szCs w:val="24"/>
          <w:shd w:val="clear" w:color="auto" w:fill="FFFFFF"/>
        </w:rPr>
        <w:t>efinitions of hypertension, diabetes mellitus and dyslipidemia</w:t>
      </w:r>
    </w:p>
    <w:p w14:paraId="7995488C" w14:textId="77777777" w:rsidR="00234D8D" w:rsidRPr="00302D9C" w:rsidRDefault="00234D8D" w:rsidP="00A613DD">
      <w:pPr>
        <w:pStyle w:val="a3"/>
        <w:rPr>
          <w:rFonts w:ascii="Arial" w:hAnsi="Arial" w:cs="Arial"/>
          <w:szCs w:val="24"/>
        </w:rPr>
      </w:pPr>
    </w:p>
    <w:p w14:paraId="6F0D2070" w14:textId="046FAE03" w:rsidR="00AB372A" w:rsidRPr="00302D9C" w:rsidRDefault="00AB372A" w:rsidP="00A613DD">
      <w:pPr>
        <w:pStyle w:val="a3"/>
        <w:rPr>
          <w:rFonts w:ascii="Arial" w:hAnsi="Arial" w:cs="Arial"/>
          <w:szCs w:val="24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405"/>
        <w:gridCol w:w="6089"/>
      </w:tblGrid>
      <w:tr w:rsidR="009F7F3B" w:rsidRPr="00302D9C" w14:paraId="086B26DD" w14:textId="77777777" w:rsidTr="00997C40">
        <w:tc>
          <w:tcPr>
            <w:tcW w:w="2405" w:type="dxa"/>
          </w:tcPr>
          <w:p w14:paraId="2E822559" w14:textId="77777777" w:rsidR="009F7F3B" w:rsidRPr="00302D9C" w:rsidRDefault="009F7F3B" w:rsidP="00A613DD">
            <w:pPr>
              <w:pStyle w:val="a3"/>
              <w:rPr>
                <w:rFonts w:ascii="Arial" w:hAnsi="Arial" w:cs="Arial"/>
                <w:szCs w:val="24"/>
              </w:rPr>
            </w:pPr>
          </w:p>
        </w:tc>
        <w:tc>
          <w:tcPr>
            <w:tcW w:w="6089" w:type="dxa"/>
          </w:tcPr>
          <w:p w14:paraId="51DF8E83" w14:textId="17C76AA8" w:rsidR="009F7F3B" w:rsidRPr="00302D9C" w:rsidRDefault="00AA39A0" w:rsidP="000E56B8">
            <w:pPr>
              <w:pStyle w:val="a3"/>
              <w:jc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302D9C">
              <w:rPr>
                <w:rFonts w:ascii="Arial" w:hAnsi="Arial" w:cs="Arial"/>
                <w:szCs w:val="24"/>
                <w:lang w:eastAsia="ja-JP"/>
              </w:rPr>
              <w:t>D</w:t>
            </w:r>
            <w:r w:rsidR="009F7F3B" w:rsidRPr="00302D9C">
              <w:rPr>
                <w:rFonts w:ascii="Arial" w:hAnsi="Arial" w:cs="Arial"/>
                <w:szCs w:val="24"/>
                <w:lang w:eastAsia="ja-JP"/>
              </w:rPr>
              <w:t>efinition</w:t>
            </w:r>
          </w:p>
        </w:tc>
      </w:tr>
      <w:tr w:rsidR="009F7F3B" w:rsidRPr="00302D9C" w14:paraId="5ACE1CBD" w14:textId="77777777" w:rsidTr="00997C40">
        <w:tc>
          <w:tcPr>
            <w:tcW w:w="2405" w:type="dxa"/>
          </w:tcPr>
          <w:p w14:paraId="11BE95A6" w14:textId="56B22EFF" w:rsidR="009F7F3B" w:rsidRPr="00302D9C" w:rsidRDefault="009F7F3B" w:rsidP="00A613DD">
            <w:pPr>
              <w:pStyle w:val="a3"/>
              <w:rPr>
                <w:rFonts w:ascii="Arial" w:hAnsi="Arial" w:cs="Arial"/>
                <w:szCs w:val="24"/>
              </w:rPr>
            </w:pPr>
            <w:r w:rsidRPr="00302D9C">
              <w:rPr>
                <w:rFonts w:ascii="Arial" w:hAnsi="Arial" w:cs="Arial"/>
                <w:szCs w:val="24"/>
              </w:rPr>
              <w:t>Hypertension</w:t>
            </w:r>
          </w:p>
        </w:tc>
        <w:tc>
          <w:tcPr>
            <w:tcW w:w="6089" w:type="dxa"/>
          </w:tcPr>
          <w:p w14:paraId="577FBEF8" w14:textId="45A4C4C5" w:rsidR="009F7F3B" w:rsidRPr="00302D9C" w:rsidRDefault="00AA39A0" w:rsidP="00A613DD">
            <w:pPr>
              <w:pStyle w:val="a3"/>
              <w:rPr>
                <w:rFonts w:ascii="Arial" w:hAnsi="Arial" w:cs="Arial"/>
                <w:szCs w:val="24"/>
              </w:rPr>
            </w:pPr>
            <w:r w:rsidRPr="00302D9C">
              <w:rPr>
                <w:rFonts w:ascii="Arial" w:hAnsi="Arial" w:cs="Arial"/>
                <w:szCs w:val="24"/>
                <w:lang w:eastAsia="ja-JP"/>
              </w:rPr>
              <w:t>S</w:t>
            </w:r>
            <w:r w:rsidRPr="00302D9C">
              <w:rPr>
                <w:rFonts w:ascii="Arial" w:hAnsi="Arial" w:cs="Arial"/>
                <w:szCs w:val="24"/>
              </w:rPr>
              <w:t xml:space="preserve">ystolic </w:t>
            </w:r>
            <w:r w:rsidR="009F7F3B" w:rsidRPr="00302D9C">
              <w:rPr>
                <w:rFonts w:ascii="Arial" w:hAnsi="Arial" w:cs="Arial"/>
                <w:szCs w:val="24"/>
              </w:rPr>
              <w:t xml:space="preserve">BP </w:t>
            </w:r>
            <w:r w:rsidR="009D6E5D" w:rsidRPr="00302D9C">
              <w:rPr>
                <w:rFonts w:ascii="Arial" w:hAnsi="Arial" w:cs="Arial"/>
                <w:szCs w:val="24"/>
              </w:rPr>
              <w:t>≥</w:t>
            </w:r>
            <w:r w:rsidR="009F7F3B" w:rsidRPr="00302D9C">
              <w:rPr>
                <w:rFonts w:ascii="Arial" w:hAnsi="Arial" w:cs="Arial"/>
                <w:szCs w:val="24"/>
              </w:rPr>
              <w:t xml:space="preserve">140 mmHg and/or diastolic BP </w:t>
            </w:r>
            <w:r w:rsidR="009D6E5D" w:rsidRPr="00302D9C">
              <w:rPr>
                <w:rFonts w:ascii="Arial" w:hAnsi="Arial" w:cs="Arial"/>
                <w:szCs w:val="24"/>
              </w:rPr>
              <w:t>≥</w:t>
            </w:r>
            <w:r w:rsidR="009F7F3B" w:rsidRPr="00302D9C">
              <w:rPr>
                <w:rFonts w:ascii="Arial" w:hAnsi="Arial" w:cs="Arial"/>
                <w:szCs w:val="24"/>
              </w:rPr>
              <w:t>90 mmHg or administration of antihypertensive agents</w:t>
            </w:r>
          </w:p>
        </w:tc>
      </w:tr>
      <w:tr w:rsidR="009F7F3B" w:rsidRPr="00302D9C" w14:paraId="33C5C82A" w14:textId="77777777" w:rsidTr="00997C40">
        <w:tc>
          <w:tcPr>
            <w:tcW w:w="2405" w:type="dxa"/>
          </w:tcPr>
          <w:p w14:paraId="30316709" w14:textId="0D7D1534" w:rsidR="009F7F3B" w:rsidRPr="00302D9C" w:rsidRDefault="009F7F3B" w:rsidP="00A613DD">
            <w:pPr>
              <w:pStyle w:val="a3"/>
              <w:rPr>
                <w:rFonts w:ascii="Arial" w:hAnsi="Arial" w:cs="Arial"/>
                <w:szCs w:val="24"/>
              </w:rPr>
            </w:pPr>
            <w:r w:rsidRPr="00302D9C">
              <w:rPr>
                <w:rFonts w:ascii="Arial" w:hAnsi="Arial" w:cs="Arial"/>
                <w:szCs w:val="24"/>
              </w:rPr>
              <w:t>Diabetes mellitus</w:t>
            </w:r>
          </w:p>
        </w:tc>
        <w:tc>
          <w:tcPr>
            <w:tcW w:w="6089" w:type="dxa"/>
          </w:tcPr>
          <w:p w14:paraId="724A9F14" w14:textId="78AE7DC0" w:rsidR="009F7F3B" w:rsidRPr="00302D9C" w:rsidRDefault="00AA39A0" w:rsidP="00AA7677">
            <w:pPr>
              <w:pStyle w:val="a3"/>
              <w:rPr>
                <w:rFonts w:ascii="Arial" w:hAnsi="Arial" w:cs="Arial"/>
                <w:szCs w:val="24"/>
              </w:rPr>
            </w:pPr>
            <w:r w:rsidRPr="00302D9C">
              <w:rPr>
                <w:rFonts w:ascii="Arial" w:hAnsi="Arial" w:cs="Arial"/>
                <w:szCs w:val="24"/>
              </w:rPr>
              <w:t>H</w:t>
            </w:r>
            <w:r w:rsidR="009F7F3B" w:rsidRPr="00302D9C">
              <w:rPr>
                <w:rFonts w:ascii="Arial" w:hAnsi="Arial" w:cs="Arial"/>
                <w:szCs w:val="24"/>
              </w:rPr>
              <w:t xml:space="preserve">emoglobin A1c level </w:t>
            </w:r>
            <w:r w:rsidR="009D6E5D" w:rsidRPr="00302D9C">
              <w:rPr>
                <w:rFonts w:ascii="Arial" w:hAnsi="Arial" w:cs="Arial"/>
                <w:szCs w:val="24"/>
              </w:rPr>
              <w:t>≥</w:t>
            </w:r>
            <w:r w:rsidR="009F7F3B" w:rsidRPr="00302D9C">
              <w:rPr>
                <w:rFonts w:ascii="Arial" w:hAnsi="Arial" w:cs="Arial"/>
                <w:szCs w:val="24"/>
              </w:rPr>
              <w:t xml:space="preserve">6.5% and/or fasting serum glucose level </w:t>
            </w:r>
            <w:r w:rsidR="009D6E5D" w:rsidRPr="00302D9C">
              <w:rPr>
                <w:rFonts w:ascii="Arial" w:hAnsi="Arial" w:cs="Arial"/>
                <w:szCs w:val="24"/>
              </w:rPr>
              <w:t>≥</w:t>
            </w:r>
            <w:r w:rsidR="009F7F3B" w:rsidRPr="00302D9C">
              <w:rPr>
                <w:rFonts w:ascii="Arial" w:hAnsi="Arial" w:cs="Arial"/>
                <w:szCs w:val="24"/>
              </w:rPr>
              <w:t>126 mg/d</w:t>
            </w:r>
            <w:r w:rsidR="00AA7677" w:rsidRPr="00302D9C">
              <w:rPr>
                <w:rFonts w:ascii="Arial" w:hAnsi="Arial" w:cs="Arial" w:hint="eastAsia"/>
                <w:szCs w:val="24"/>
                <w:lang w:eastAsia="ja-JP"/>
              </w:rPr>
              <w:t>L</w:t>
            </w:r>
            <w:r w:rsidR="009F7F3B" w:rsidRPr="00302D9C">
              <w:rPr>
                <w:rFonts w:ascii="Arial" w:hAnsi="Arial" w:cs="Arial"/>
                <w:szCs w:val="24"/>
              </w:rPr>
              <w:t xml:space="preserve"> and/or administration of anti-diabetic agents</w:t>
            </w:r>
          </w:p>
        </w:tc>
      </w:tr>
      <w:tr w:rsidR="009F7F3B" w:rsidRPr="00302D9C" w14:paraId="2ACE013F" w14:textId="77777777" w:rsidTr="00997C40">
        <w:tc>
          <w:tcPr>
            <w:tcW w:w="2405" w:type="dxa"/>
          </w:tcPr>
          <w:p w14:paraId="459CBD83" w14:textId="35FB4998" w:rsidR="009F7F3B" w:rsidRPr="00302D9C" w:rsidRDefault="009F7F3B" w:rsidP="00A613DD">
            <w:pPr>
              <w:pStyle w:val="a3"/>
              <w:rPr>
                <w:rFonts w:ascii="Arial" w:hAnsi="Arial" w:cs="Arial"/>
                <w:szCs w:val="24"/>
              </w:rPr>
            </w:pPr>
            <w:r w:rsidRPr="00302D9C">
              <w:rPr>
                <w:rFonts w:ascii="Arial" w:hAnsi="Arial" w:cs="Arial"/>
                <w:szCs w:val="24"/>
              </w:rPr>
              <w:t>Dyslipidemia</w:t>
            </w:r>
          </w:p>
        </w:tc>
        <w:tc>
          <w:tcPr>
            <w:tcW w:w="6089" w:type="dxa"/>
          </w:tcPr>
          <w:p w14:paraId="291F24A8" w14:textId="78469120" w:rsidR="009F7F3B" w:rsidRPr="00302D9C" w:rsidRDefault="00AA39A0" w:rsidP="00AA7677">
            <w:pPr>
              <w:pStyle w:val="a3"/>
              <w:rPr>
                <w:rFonts w:ascii="Arial" w:hAnsi="Arial" w:cs="Arial"/>
                <w:b/>
                <w:bCs/>
              </w:rPr>
            </w:pPr>
            <w:r w:rsidRPr="00302D9C">
              <w:rPr>
                <w:rFonts w:ascii="Arial" w:hAnsi="Arial" w:cs="Arial"/>
                <w:szCs w:val="24"/>
              </w:rPr>
              <w:t>F</w:t>
            </w:r>
            <w:r w:rsidR="009F7F3B" w:rsidRPr="00302D9C">
              <w:rPr>
                <w:rFonts w:ascii="Arial" w:hAnsi="Arial" w:cs="Arial"/>
                <w:szCs w:val="24"/>
              </w:rPr>
              <w:t xml:space="preserve">asting serum low-density lipoprotein cholesterol </w:t>
            </w:r>
            <w:r w:rsidR="009D6E5D" w:rsidRPr="00302D9C">
              <w:rPr>
                <w:rFonts w:ascii="Arial" w:hAnsi="Arial" w:cs="Arial"/>
              </w:rPr>
              <w:t>≥</w:t>
            </w:r>
            <w:r w:rsidR="009F7F3B" w:rsidRPr="00302D9C">
              <w:rPr>
                <w:rFonts w:ascii="Arial" w:hAnsi="Arial" w:cs="Arial"/>
                <w:szCs w:val="24"/>
              </w:rPr>
              <w:t>140</w:t>
            </w:r>
            <w:r w:rsidRPr="00302D9C">
              <w:rPr>
                <w:rFonts w:ascii="Arial" w:hAnsi="Arial" w:cs="Arial"/>
                <w:szCs w:val="24"/>
              </w:rPr>
              <w:t xml:space="preserve"> </w:t>
            </w:r>
            <w:r w:rsidR="009F7F3B" w:rsidRPr="00302D9C">
              <w:rPr>
                <w:rFonts w:ascii="Arial" w:hAnsi="Arial" w:cs="Arial"/>
                <w:szCs w:val="24"/>
              </w:rPr>
              <w:t>mg/d</w:t>
            </w:r>
            <w:r w:rsidR="00AA7677" w:rsidRPr="00302D9C">
              <w:rPr>
                <w:rFonts w:ascii="Arial" w:hAnsi="Arial" w:cs="Arial" w:hint="eastAsia"/>
                <w:szCs w:val="24"/>
                <w:lang w:eastAsia="ja-JP"/>
              </w:rPr>
              <w:t>L</w:t>
            </w:r>
            <w:r w:rsidR="009F7F3B" w:rsidRPr="00302D9C">
              <w:rPr>
                <w:rFonts w:ascii="Arial" w:hAnsi="Arial" w:cs="Arial"/>
                <w:szCs w:val="24"/>
              </w:rPr>
              <w:t xml:space="preserve"> and/or high-density lipoprotein cholesterol </w:t>
            </w:r>
            <w:r w:rsidR="009D6E5D" w:rsidRPr="00302D9C">
              <w:rPr>
                <w:rFonts w:ascii="Arial" w:hAnsi="Arial" w:cs="Arial"/>
                <w:szCs w:val="24"/>
              </w:rPr>
              <w:t>&lt;</w:t>
            </w:r>
            <w:r w:rsidR="009F7F3B" w:rsidRPr="00302D9C">
              <w:rPr>
                <w:rFonts w:ascii="Arial" w:hAnsi="Arial" w:cs="Arial"/>
                <w:szCs w:val="24"/>
              </w:rPr>
              <w:t>40 mg/d</w:t>
            </w:r>
            <w:r w:rsidR="00AA7677" w:rsidRPr="00302D9C">
              <w:rPr>
                <w:rFonts w:ascii="Arial" w:hAnsi="Arial" w:cs="Arial" w:hint="eastAsia"/>
                <w:szCs w:val="24"/>
                <w:lang w:eastAsia="ja-JP"/>
              </w:rPr>
              <w:t>L</w:t>
            </w:r>
            <w:r w:rsidR="009F7F3B" w:rsidRPr="00302D9C">
              <w:rPr>
                <w:rFonts w:ascii="Arial" w:hAnsi="Arial" w:cs="Arial"/>
                <w:szCs w:val="24"/>
              </w:rPr>
              <w:t xml:space="preserve"> and/or triglyceride</w:t>
            </w:r>
            <w:r w:rsidRPr="00302D9C">
              <w:rPr>
                <w:rFonts w:ascii="Arial" w:hAnsi="Arial" w:cs="Arial"/>
                <w:szCs w:val="24"/>
              </w:rPr>
              <w:t>s</w:t>
            </w:r>
            <w:r w:rsidR="009F7F3B" w:rsidRPr="00302D9C">
              <w:rPr>
                <w:rFonts w:ascii="Arial" w:hAnsi="Arial" w:cs="Arial"/>
                <w:szCs w:val="24"/>
              </w:rPr>
              <w:t xml:space="preserve"> </w:t>
            </w:r>
            <w:r w:rsidR="009D6E5D" w:rsidRPr="00302D9C">
              <w:rPr>
                <w:rFonts w:ascii="Arial" w:hAnsi="Arial" w:cs="Arial"/>
              </w:rPr>
              <w:t>≥</w:t>
            </w:r>
            <w:r w:rsidR="009F7F3B" w:rsidRPr="00302D9C">
              <w:rPr>
                <w:rFonts w:ascii="Arial" w:hAnsi="Arial" w:cs="Arial"/>
                <w:szCs w:val="24"/>
              </w:rPr>
              <w:t>150 mg/d</w:t>
            </w:r>
            <w:r w:rsidR="00AA7677" w:rsidRPr="00302D9C">
              <w:rPr>
                <w:rFonts w:ascii="Arial" w:hAnsi="Arial" w:cs="Arial" w:hint="eastAsia"/>
                <w:szCs w:val="24"/>
                <w:lang w:eastAsia="ja-JP"/>
              </w:rPr>
              <w:t>L</w:t>
            </w:r>
            <w:r w:rsidR="009F7F3B" w:rsidRPr="00302D9C">
              <w:rPr>
                <w:rFonts w:ascii="Arial" w:hAnsi="Arial" w:cs="Arial"/>
                <w:szCs w:val="24"/>
              </w:rPr>
              <w:t xml:space="preserve"> and/or administration of anti-</w:t>
            </w:r>
            <w:proofErr w:type="spellStart"/>
            <w:r w:rsidR="009F7F3B" w:rsidRPr="00302D9C">
              <w:rPr>
                <w:rFonts w:ascii="Arial" w:hAnsi="Arial" w:cs="Arial"/>
                <w:szCs w:val="24"/>
              </w:rPr>
              <w:t>dyslipidemic</w:t>
            </w:r>
            <w:proofErr w:type="spellEnd"/>
            <w:r w:rsidR="009F7F3B" w:rsidRPr="00302D9C">
              <w:rPr>
                <w:rFonts w:ascii="Arial" w:hAnsi="Arial" w:cs="Arial"/>
                <w:szCs w:val="24"/>
              </w:rPr>
              <w:t xml:space="preserve"> agents</w:t>
            </w:r>
          </w:p>
        </w:tc>
      </w:tr>
    </w:tbl>
    <w:p w14:paraId="107F274E" w14:textId="77777777" w:rsidR="009F7F3B" w:rsidRPr="00302D9C" w:rsidRDefault="009F7F3B" w:rsidP="00A613DD">
      <w:pPr>
        <w:pStyle w:val="a3"/>
        <w:rPr>
          <w:rFonts w:ascii="Arial" w:hAnsi="Arial" w:cs="Arial"/>
          <w:szCs w:val="24"/>
        </w:rPr>
      </w:pPr>
    </w:p>
    <w:p w14:paraId="1E264A05" w14:textId="77777777" w:rsidR="00AA39A0" w:rsidRPr="00302D9C" w:rsidRDefault="00AA39A0">
      <w:pPr>
        <w:widowControl/>
        <w:autoSpaceDE/>
        <w:autoSpaceDN/>
        <w:adjustRightInd/>
        <w:rPr>
          <w:rFonts w:ascii="Arial" w:hAnsi="Arial" w:cs="Arial"/>
          <w:color w:val="auto"/>
          <w:sz w:val="22"/>
          <w:szCs w:val="24"/>
          <w:lang w:eastAsia="en-US"/>
        </w:rPr>
      </w:pPr>
      <w:r w:rsidRPr="00302D9C">
        <w:rPr>
          <w:rFonts w:ascii="Arial" w:hAnsi="Arial" w:cs="Arial"/>
          <w:szCs w:val="24"/>
        </w:rPr>
        <w:br w:type="page"/>
      </w:r>
    </w:p>
    <w:p w14:paraId="65A25302" w14:textId="61ABC939" w:rsidR="00D67077" w:rsidRPr="00302D9C" w:rsidRDefault="0094155A" w:rsidP="00AB372A">
      <w:pPr>
        <w:pStyle w:val="a3"/>
        <w:rPr>
          <w:rFonts w:ascii="Arial" w:hAnsi="Arial" w:cs="Arial"/>
          <w:szCs w:val="24"/>
          <w:lang w:eastAsia="ja-JP"/>
        </w:rPr>
      </w:pPr>
      <w:r>
        <w:rPr>
          <w:rFonts w:ascii="Arial" w:hAnsi="Arial" w:cs="Arial"/>
          <w:b/>
          <w:sz w:val="28"/>
          <w:lang w:eastAsia="ja-JP"/>
        </w:rPr>
        <w:lastRenderedPageBreak/>
        <w:t>T</w:t>
      </w:r>
      <w:r w:rsidR="00A74771" w:rsidRPr="00302D9C">
        <w:rPr>
          <w:rFonts w:ascii="Arial" w:hAnsi="Arial" w:cs="Arial"/>
          <w:b/>
          <w:sz w:val="28"/>
          <w:lang w:eastAsia="ja-JP"/>
        </w:rPr>
        <w:t xml:space="preserve">able </w:t>
      </w:r>
      <w:r>
        <w:rPr>
          <w:rFonts w:ascii="Arial" w:hAnsi="Arial" w:cs="Arial"/>
          <w:b/>
          <w:sz w:val="28"/>
          <w:lang w:eastAsia="ja-JP"/>
        </w:rPr>
        <w:t>S</w:t>
      </w:r>
      <w:r w:rsidR="005B09FF">
        <w:rPr>
          <w:rFonts w:ascii="Arial" w:hAnsi="Arial" w:cs="Arial"/>
          <w:b/>
          <w:sz w:val="28"/>
          <w:lang w:eastAsia="ja-JP"/>
        </w:rPr>
        <w:t>2</w:t>
      </w:r>
      <w:r w:rsidR="00A613DD" w:rsidRPr="00302D9C">
        <w:rPr>
          <w:rFonts w:ascii="Arial" w:hAnsi="Arial" w:cs="Arial"/>
          <w:b/>
          <w:sz w:val="28"/>
          <w:lang w:eastAsia="ja-JP"/>
        </w:rPr>
        <w:t>:</w:t>
      </w:r>
      <w:bookmarkEnd w:id="0"/>
      <w:r w:rsidR="00A613DD" w:rsidRPr="00302D9C">
        <w:rPr>
          <w:rFonts w:ascii="Arial" w:hAnsi="Arial" w:cs="Arial"/>
          <w:b/>
          <w:sz w:val="28"/>
          <w:lang w:eastAsia="ja-JP"/>
        </w:rPr>
        <w:t xml:space="preserve"> </w:t>
      </w:r>
      <w:r w:rsidR="00AA39A0" w:rsidRPr="00302D9C">
        <w:rPr>
          <w:rFonts w:ascii="Arial" w:eastAsiaTheme="minorEastAsia" w:hAnsi="Arial" w:cs="Arial"/>
          <w:b/>
          <w:color w:val="000000" w:themeColor="text1"/>
          <w:sz w:val="28"/>
          <w:szCs w:val="24"/>
          <w:shd w:val="clear" w:color="auto" w:fill="FFFFFF"/>
        </w:rPr>
        <w:t>Q</w:t>
      </w:r>
      <w:r w:rsidR="00D67077" w:rsidRPr="00302D9C">
        <w:rPr>
          <w:rFonts w:ascii="Arial" w:eastAsiaTheme="minorEastAsia" w:hAnsi="Arial" w:cs="Arial"/>
          <w:b/>
          <w:color w:val="000000" w:themeColor="text1"/>
          <w:sz w:val="28"/>
          <w:szCs w:val="24"/>
          <w:shd w:val="clear" w:color="auto" w:fill="FFFFFF"/>
        </w:rPr>
        <w:t>uestionnaire for smoking and drinking habit</w:t>
      </w:r>
      <w:r w:rsidR="00AA39A0" w:rsidRPr="00302D9C">
        <w:rPr>
          <w:rFonts w:ascii="Arial" w:eastAsiaTheme="minorEastAsia" w:hAnsi="Arial" w:cs="Arial"/>
          <w:b/>
          <w:color w:val="000000" w:themeColor="text1"/>
          <w:sz w:val="28"/>
          <w:szCs w:val="24"/>
          <w:shd w:val="clear" w:color="auto" w:fill="FFFFFF"/>
        </w:rPr>
        <w:t>s</w:t>
      </w:r>
    </w:p>
    <w:p w14:paraId="1F576A57" w14:textId="77777777" w:rsidR="00D67077" w:rsidRPr="00302D9C" w:rsidRDefault="00D67077" w:rsidP="00D67077">
      <w:pPr>
        <w:widowControl/>
        <w:autoSpaceDE/>
        <w:autoSpaceDN/>
        <w:adjustRightInd/>
        <w:rPr>
          <w:rFonts w:eastAsiaTheme="minorEastAsia"/>
          <w:b/>
          <w:color w:val="000000" w:themeColor="text1"/>
          <w:szCs w:val="24"/>
          <w:shd w:val="clear" w:color="auto" w:fill="FFFFFF"/>
        </w:rPr>
      </w:pP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8246"/>
      </w:tblGrid>
      <w:tr w:rsidR="00D67077" w:rsidRPr="00302D9C" w14:paraId="5476555E" w14:textId="77777777" w:rsidTr="00583EEF">
        <w:trPr>
          <w:trHeight w:val="3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53AF" w14:textId="7777777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8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56BD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How many cigarettes do you smoke a day on average?</w:t>
            </w:r>
          </w:p>
        </w:tc>
      </w:tr>
      <w:tr w:rsidR="00D67077" w:rsidRPr="00302D9C" w14:paraId="2520F6EC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E6A4" w14:textId="58C3E039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0636" w14:textId="6D7DD255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I have never smoked.</w:t>
            </w:r>
          </w:p>
        </w:tc>
      </w:tr>
      <w:tr w:rsidR="00D67077" w:rsidRPr="00302D9C" w14:paraId="618FC330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8323" w14:textId="0EFAE8BD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D9E4" w14:textId="4ABF56D4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2E8D171D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ED97" w14:textId="2972D763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9BF0" w14:textId="3DB4C513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I don’t smoke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now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, but I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use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d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to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.</w:t>
            </w:r>
          </w:p>
        </w:tc>
      </w:tr>
      <w:tr w:rsidR="00D67077" w:rsidRPr="00302D9C" w14:paraId="31400BC2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6D9A" w14:textId="7777777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A461" w14:textId="29942B95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From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the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age of ___ </w:t>
            </w:r>
            <w:proofErr w:type="spellStart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>to</w:t>
            </w:r>
            <w:proofErr w:type="spellEnd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___, I smoke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d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___ cigarettes a day on average.</w:t>
            </w:r>
          </w:p>
        </w:tc>
      </w:tr>
      <w:tr w:rsidR="00D67077" w:rsidRPr="00302D9C" w14:paraId="693726F4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E83F" w14:textId="3458BE5C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7966" w14:textId="4B8B90FC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From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the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age of ___ </w:t>
            </w:r>
            <w:proofErr w:type="spellStart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>to</w:t>
            </w:r>
            <w:proofErr w:type="spellEnd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now, I have smoke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d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___ cigarettes a day on average.</w:t>
            </w:r>
          </w:p>
        </w:tc>
      </w:tr>
      <w:tr w:rsidR="00D67077" w:rsidRPr="00302D9C" w14:paraId="5BAADD19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4F56" w14:textId="4445EAEA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50EA" w14:textId="4951E4E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0772C1A4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FBD9" w14:textId="7777777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</w:t>
            </w: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96A9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How often do you consume alcohol?</w:t>
            </w:r>
          </w:p>
        </w:tc>
      </w:tr>
      <w:tr w:rsidR="00D67077" w:rsidRPr="00302D9C" w14:paraId="3A53F42E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67F3" w14:textId="65C76036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B809" w14:textId="2CC2DFD8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I have never consumed alcohol. (You do not have to answer question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s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5 and 6)</w:t>
            </w:r>
          </w:p>
        </w:tc>
      </w:tr>
      <w:tr w:rsidR="00D67077" w:rsidRPr="00302D9C" w14:paraId="295B751A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6A6B" w14:textId="4B122E58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5F51" w14:textId="1388CDBF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I consume alcohol less than once a month. (You do not have to answer question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s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5 and 6)</w:t>
            </w:r>
          </w:p>
        </w:tc>
      </w:tr>
      <w:tr w:rsidR="00D67077" w:rsidRPr="00302D9C" w14:paraId="1DCD2EB8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35A5" w14:textId="0249E1D2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D48F" w14:textId="6768E910" w:rsidR="00D67077" w:rsidRPr="00302D9C" w:rsidRDefault="00D67077" w:rsidP="000E56B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3E39F7DF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083B" w14:textId="3EC1F85C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B2E6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Once a month</w:t>
            </w:r>
          </w:p>
        </w:tc>
      </w:tr>
      <w:tr w:rsidR="00D67077" w:rsidRPr="00302D9C" w14:paraId="2EF2530B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0971" w14:textId="3261C155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0F50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Twice a month</w:t>
            </w:r>
          </w:p>
        </w:tc>
      </w:tr>
      <w:tr w:rsidR="00D67077" w:rsidRPr="00302D9C" w14:paraId="5A685DD9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A4D0" w14:textId="6B42A089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94E8" w14:textId="76158C9F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Thr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e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e days a month</w:t>
            </w:r>
          </w:p>
        </w:tc>
      </w:tr>
      <w:tr w:rsidR="00D67077" w:rsidRPr="00302D9C" w14:paraId="3E6E82A6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384D" w14:textId="33C09C7C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E673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Once a week</w:t>
            </w:r>
          </w:p>
        </w:tc>
      </w:tr>
      <w:tr w:rsidR="00D67077" w:rsidRPr="00302D9C" w14:paraId="163A0479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EEFA" w14:textId="7F400A19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AA0A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Twice a week</w:t>
            </w:r>
          </w:p>
        </w:tc>
      </w:tr>
      <w:tr w:rsidR="00D67077" w:rsidRPr="00302D9C" w14:paraId="06FD1EB8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4A55" w14:textId="56D0651B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7772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Three days a week</w:t>
            </w:r>
          </w:p>
        </w:tc>
      </w:tr>
      <w:tr w:rsidR="00D67077" w:rsidRPr="00302D9C" w14:paraId="25CC97A5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2534" w14:textId="13C398C0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03C0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Four days a week</w:t>
            </w:r>
          </w:p>
        </w:tc>
      </w:tr>
      <w:tr w:rsidR="00D67077" w:rsidRPr="00302D9C" w14:paraId="422A60CF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65F1" w14:textId="51C7AC5B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8F96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Five days a week</w:t>
            </w:r>
          </w:p>
        </w:tc>
      </w:tr>
      <w:tr w:rsidR="00D67077" w:rsidRPr="00302D9C" w14:paraId="3F6AF73E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ADA7" w14:textId="742BF825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D24F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Six days a week</w:t>
            </w:r>
          </w:p>
        </w:tc>
      </w:tr>
      <w:tr w:rsidR="00D67077" w:rsidRPr="00302D9C" w14:paraId="0DA02761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D780" w14:textId="55DBA285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F209" w14:textId="65F6A48D" w:rsidR="00D67077" w:rsidRPr="00302D9C" w:rsidRDefault="00AA39A0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D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a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il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y</w:t>
            </w:r>
          </w:p>
        </w:tc>
      </w:tr>
      <w:tr w:rsidR="00D67077" w:rsidRPr="00302D9C" w14:paraId="42F698ED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5B20" w14:textId="4213A611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BEE2" w14:textId="06D6A2C9" w:rsidR="00D67077" w:rsidRPr="00302D9C" w:rsidRDefault="00D67077" w:rsidP="000E56B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65C37523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981D" w14:textId="7777777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3</w:t>
            </w: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461C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How long have you had a habit of drinking more than once a week?</w:t>
            </w:r>
          </w:p>
        </w:tc>
      </w:tr>
      <w:tr w:rsidR="00D67077" w:rsidRPr="00302D9C" w14:paraId="6869987A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BF2C" w14:textId="732FACDE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AD57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Never</w:t>
            </w:r>
          </w:p>
        </w:tc>
      </w:tr>
      <w:tr w:rsidR="00D67077" w:rsidRPr="00302D9C" w14:paraId="7656987F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712A" w14:textId="0707B52A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20DC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Less than 10 years</w:t>
            </w:r>
          </w:p>
        </w:tc>
      </w:tr>
      <w:tr w:rsidR="00D67077" w:rsidRPr="00302D9C" w14:paraId="3F97A52F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34A6" w14:textId="4DBDD11E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AF86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0 to 20 years</w:t>
            </w:r>
          </w:p>
        </w:tc>
      </w:tr>
      <w:tr w:rsidR="00D67077" w:rsidRPr="00302D9C" w14:paraId="7E1D359A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DF81" w14:textId="060C42F8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3320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0 to 30 years</w:t>
            </w:r>
          </w:p>
        </w:tc>
      </w:tr>
      <w:tr w:rsidR="00D67077" w:rsidRPr="00302D9C" w14:paraId="63EF4AA9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5320" w14:textId="1F71DA1F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C7F7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30 to 40 years</w:t>
            </w:r>
          </w:p>
        </w:tc>
      </w:tr>
      <w:tr w:rsidR="00D67077" w:rsidRPr="00302D9C" w14:paraId="231076A5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2004" w14:textId="6DC98950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257F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40 to 50 years</w:t>
            </w:r>
          </w:p>
        </w:tc>
      </w:tr>
      <w:tr w:rsidR="00D67077" w:rsidRPr="00302D9C" w14:paraId="728BB4E3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5502" w14:textId="67A5A8C9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08FD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More than 50 years</w:t>
            </w:r>
          </w:p>
        </w:tc>
      </w:tr>
      <w:tr w:rsidR="00D67077" w:rsidRPr="00302D9C" w14:paraId="52B3CF29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66A4" w14:textId="5949286B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9D49" w14:textId="66A0854F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3CF2B10B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4956" w14:textId="7777777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4</w:t>
            </w: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423B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Have you ever had a habit of drinking?</w:t>
            </w:r>
          </w:p>
        </w:tc>
      </w:tr>
      <w:tr w:rsidR="00D67077" w:rsidRPr="00302D9C" w14:paraId="0D5F6395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C425" w14:textId="37270BE1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8E6B" w14:textId="51C20F27" w:rsidR="00D67077" w:rsidRPr="00302D9C" w:rsidRDefault="00D67077" w:rsidP="00583EEF">
            <w:pPr>
              <w:widowControl/>
              <w:autoSpaceDE/>
              <w:autoSpaceDN/>
              <w:adjustRightInd/>
              <w:ind w:firstLineChars="200" w:firstLine="440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□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Yes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□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No</w:t>
            </w:r>
          </w:p>
        </w:tc>
      </w:tr>
      <w:tr w:rsidR="00D67077" w:rsidRPr="00302D9C" w14:paraId="134A6DFA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1443" w14:textId="1CCC34BF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0C9A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If you have had a habit of drinking, but don’t drink now, please answer the question below.</w:t>
            </w:r>
          </w:p>
        </w:tc>
      </w:tr>
      <w:tr w:rsidR="00D67077" w:rsidRPr="00302D9C" w14:paraId="1278DA3F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D761" w14:textId="6110343D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699F" w14:textId="30534F39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From age of ___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proofErr w:type="spellStart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>to</w:t>
            </w:r>
            <w:proofErr w:type="spellEnd"/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___, I dr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a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nk _____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(kind of alcohol) _____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(amount) a day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,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____ times a week.</w:t>
            </w:r>
          </w:p>
        </w:tc>
      </w:tr>
      <w:tr w:rsidR="00D67077" w:rsidRPr="00302D9C" w14:paraId="34679D4B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626D" w14:textId="0712FED3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CAA3" w14:textId="25F8333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Why did you quit drinking?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                      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</w:p>
        </w:tc>
      </w:tr>
      <w:tr w:rsidR="00D67077" w:rsidRPr="00302D9C" w14:paraId="5103490A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0411" w14:textId="7EC69235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AE08" w14:textId="22E3E5E1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03DA125E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E033" w14:textId="7777777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5</w:t>
            </w: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B6A8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How much alcohol do you drink?</w:t>
            </w:r>
          </w:p>
        </w:tc>
      </w:tr>
      <w:tr w:rsidR="00D67077" w:rsidRPr="00302D9C" w14:paraId="7F69C9DE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50A0" w14:textId="1BF6AE80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F7F8" w14:textId="16EFBC62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Please cho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o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se the category of alcohol you usually consume and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indicate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the amount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you drink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da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il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y.</w:t>
            </w:r>
          </w:p>
        </w:tc>
      </w:tr>
      <w:tr w:rsidR="00D67077" w:rsidRPr="00302D9C" w14:paraId="64EB6BDF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559E" w14:textId="061AB22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4D8F" w14:textId="49313EA3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3CD647EB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2CD8" w14:textId="013CBD19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2459" w14:textId="469F71F3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Beer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(</w:t>
            </w:r>
            <w:r w:rsidRPr="00F759F6">
              <w:rPr>
                <w:rFonts w:ascii="Arial" w:eastAsia="游ゴシック" w:hAnsi="Arial" w:cs="Arial"/>
                <w:sz w:val="22"/>
                <w:szCs w:val="22"/>
              </w:rPr>
              <w:t xml:space="preserve">alcohol </w:t>
            </w:r>
            <w:r w:rsidR="00F759F6" w:rsidRPr="00F759F6">
              <w:rPr>
                <w:rFonts w:ascii="Arial" w:eastAsia="游ゴシック" w:hAnsi="Arial" w:cs="Arial"/>
                <w:sz w:val="22"/>
                <w:szCs w:val="22"/>
              </w:rPr>
              <w:t>by volume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: 5%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</w:tr>
      <w:tr w:rsidR="00D67077" w:rsidRPr="00302D9C" w14:paraId="50CA9A99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D732" w14:textId="489B7D30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3DF5" w14:textId="608C2D33" w:rsidR="00D67077" w:rsidRPr="00302D9C" w:rsidRDefault="009D0365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Large bottle (633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mL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):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="00AA39A0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bottle(s)/day</w:t>
            </w:r>
          </w:p>
        </w:tc>
      </w:tr>
      <w:tr w:rsidR="00D67077" w:rsidRPr="00302D9C" w14:paraId="390CF844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BB13" w14:textId="7CAED929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7310" w14:textId="2A19F914" w:rsidR="00D67077" w:rsidRPr="00302D9C" w:rsidRDefault="009D0365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Medium bottle (500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mL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):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="00AA39A0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bottle(s)/day</w:t>
            </w:r>
          </w:p>
        </w:tc>
      </w:tr>
      <w:tr w:rsidR="00D67077" w:rsidRPr="00302D9C" w14:paraId="7709ADED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1F2C" w14:textId="41754530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A5FD" w14:textId="07A1D2D6" w:rsidR="00D67077" w:rsidRPr="00302D9C" w:rsidRDefault="009D0365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Large can (500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mL): </w:t>
            </w:r>
            <w:r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can(s)/day</w:t>
            </w:r>
          </w:p>
        </w:tc>
      </w:tr>
      <w:tr w:rsidR="00D67077" w:rsidRPr="00302D9C" w14:paraId="0CB620C6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6731" w14:textId="6621FE22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93A6" w14:textId="1202734A" w:rsidR="00D67077" w:rsidRPr="00302D9C" w:rsidRDefault="009D0365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Medium can (350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mL): </w:t>
            </w:r>
            <w:r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can(s)/day</w:t>
            </w:r>
          </w:p>
        </w:tc>
      </w:tr>
      <w:tr w:rsidR="00D67077" w:rsidRPr="00302D9C" w14:paraId="5CA2384F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FAC3" w14:textId="030D952F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D279" w14:textId="62E15F12" w:rsidR="00D67077" w:rsidRPr="00302D9C" w:rsidRDefault="009D0365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Mug (633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mL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):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mug(s)/day</w:t>
            </w:r>
          </w:p>
        </w:tc>
      </w:tr>
      <w:tr w:rsidR="00D67077" w:rsidRPr="00302D9C" w14:paraId="315B9416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0C0F" w14:textId="7B092794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81B9" w14:textId="339D61DC" w:rsidR="00D67077" w:rsidRPr="00302D9C" w:rsidRDefault="009D0365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Cup (180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mL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):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cup(s)/day</w:t>
            </w:r>
          </w:p>
        </w:tc>
      </w:tr>
      <w:tr w:rsidR="00D67077" w:rsidRPr="00302D9C" w14:paraId="58C67D5D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EFD4" w14:textId="37C009F7" w:rsidR="00D67077" w:rsidRPr="00302D9C" w:rsidRDefault="00D67077" w:rsidP="000E56B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57B5" w14:textId="5D4B28C9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5103C3B6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44FB" w14:textId="2768A1FB" w:rsidR="00D67077" w:rsidRPr="00302D9C" w:rsidRDefault="00D67077" w:rsidP="000E56B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361C" w14:textId="43BAF948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Sake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(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alcohol concentration: 15%</w:t>
            </w:r>
            <w:r w:rsidR="00AA39A0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</w:tr>
      <w:tr w:rsidR="00D67077" w:rsidRPr="00302D9C" w14:paraId="54572EFD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FA8E" w14:textId="76FA199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E078" w14:textId="21A65E80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Cup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: 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="009D0365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proofErr w:type="spellStart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>gou</w:t>
            </w:r>
            <w:proofErr w:type="spellEnd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>/day</w:t>
            </w:r>
          </w:p>
        </w:tc>
      </w:tr>
      <w:tr w:rsidR="00D67077" w:rsidRPr="00302D9C" w14:paraId="407A0D55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801F" w14:textId="0684135E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E16D" w14:textId="0667074A" w:rsidR="00D67077" w:rsidRPr="00302D9C" w:rsidRDefault="009D0365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proofErr w:type="spellStart"/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Ochoko</w:t>
            </w:r>
            <w:proofErr w:type="spellEnd"/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(30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mL</w:t>
            </w:r>
            <w:proofErr w:type="gramStart"/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)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:</w:t>
            </w:r>
            <w:proofErr w:type="gramEnd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proofErr w:type="spellStart"/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ochoko</w:t>
            </w:r>
            <w:proofErr w:type="spellEnd"/>
            <w:r w:rsidR="00D67077" w:rsidRPr="00302D9C">
              <w:rPr>
                <w:rFonts w:ascii="Arial" w:eastAsia="游ゴシック" w:hAnsi="Arial" w:cs="Arial"/>
                <w:sz w:val="22"/>
                <w:szCs w:val="22"/>
              </w:rPr>
              <w:t>/day</w:t>
            </w:r>
          </w:p>
        </w:tc>
      </w:tr>
      <w:tr w:rsidR="00D67077" w:rsidRPr="00302D9C" w14:paraId="7E00B694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3DBD" w14:textId="398F66F8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368E" w14:textId="4D6DFDB4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3F6828E1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5987" w14:textId="0FAAB26B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835B" w14:textId="58D6B685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proofErr w:type="spellStart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>Shochu</w:t>
            </w:r>
            <w:proofErr w:type="spellEnd"/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(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alcohol concentration 25%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</w:tr>
      <w:tr w:rsidR="00D67077" w:rsidRPr="00302D9C" w14:paraId="1B1171C3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0C18" w14:textId="4024F631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ABB7" w14:textId="408EA335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Straight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(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80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mL: 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="009D0365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cup(s)/day</w:t>
            </w:r>
          </w:p>
        </w:tc>
      </w:tr>
      <w:tr w:rsidR="00D67077" w:rsidRPr="00302D9C" w14:paraId="72BE47DC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F6FF" w14:textId="3B17F44F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E1C" w14:textId="21043C30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proofErr w:type="spellStart"/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Shochu</w:t>
            </w:r>
            <w:proofErr w:type="spellEnd"/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3: hot water 7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cup(s)/day</w:t>
            </w:r>
          </w:p>
        </w:tc>
      </w:tr>
      <w:tr w:rsidR="00D67077" w:rsidRPr="00302D9C" w14:paraId="3DEA06C4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ABE6" w14:textId="3A85CDD6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5C76" w14:textId="3A3660C3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proofErr w:type="spellStart"/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Shochu</w:t>
            </w:r>
            <w:proofErr w:type="spellEnd"/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6: hot water 4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cup(s)/day</w:t>
            </w:r>
          </w:p>
        </w:tc>
      </w:tr>
      <w:tr w:rsidR="00D67077" w:rsidRPr="00302D9C" w14:paraId="1AF2EC01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5642" w14:textId="532AE065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FFA4" w14:textId="326CA02C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proofErr w:type="spellStart"/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Shochu</w:t>
            </w:r>
            <w:proofErr w:type="spellEnd"/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8: hot water 2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cup(s)/day</w:t>
            </w:r>
          </w:p>
        </w:tc>
      </w:tr>
      <w:tr w:rsidR="00A613DD" w:rsidRPr="00302D9C" w14:paraId="0B10E339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4A964" w14:textId="0C497787" w:rsidR="00A613DD" w:rsidRPr="00302D9C" w:rsidRDefault="00A613DD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6905" w14:textId="0522A2EC" w:rsidR="00A613DD" w:rsidRPr="00302D9C" w:rsidRDefault="00A613DD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Can (8%) (350</w:t>
            </w:r>
            <w:r w:rsidR="009D0365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mL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):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="00321D26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can(s)/day</w:t>
            </w:r>
          </w:p>
        </w:tc>
      </w:tr>
      <w:tr w:rsidR="00A613DD" w:rsidRPr="00302D9C" w14:paraId="5EAB81B8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9C5AB" w14:textId="1CD0F5B4" w:rsidR="00A613DD" w:rsidRPr="00302D9C" w:rsidRDefault="00A613DD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1014C" w14:textId="0D5000F8" w:rsidR="00A613DD" w:rsidRPr="00302D9C" w:rsidRDefault="00A613DD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Can (4%) (350</w:t>
            </w:r>
            <w:r w:rsidR="009D0365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mL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):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="00321D26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can(s)/day</w:t>
            </w:r>
          </w:p>
        </w:tc>
      </w:tr>
      <w:tr w:rsidR="00D67077" w:rsidRPr="00302D9C" w14:paraId="309AB502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6A20" w14:textId="5141E00B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3840" w14:textId="673CD771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145E2AB6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EBB0" w14:textId="2421F4E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903C" w14:textId="45BCF625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Whisky, 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>b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randy (alcohol concentration: 43%)</w:t>
            </w:r>
          </w:p>
        </w:tc>
      </w:tr>
      <w:tr w:rsidR="00A613DD" w:rsidRPr="00302D9C" w14:paraId="218D3240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94495" w14:textId="7D3BB411" w:rsidR="00A613DD" w:rsidRPr="00302D9C" w:rsidRDefault="00A613DD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8F85F" w14:textId="71CF10AC" w:rsidR="00A613DD" w:rsidRPr="00302D9C" w:rsidRDefault="00A613DD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 w:hint="eastAsia"/>
                <w:sz w:val="22"/>
                <w:szCs w:val="22"/>
              </w:rPr>
              <w:t>B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ottle (750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mL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):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bottle(s)/day</w:t>
            </w:r>
          </w:p>
        </w:tc>
      </w:tr>
      <w:tr w:rsidR="00D67077" w:rsidRPr="00302D9C" w14:paraId="61D3BDE6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7DA4" w14:textId="2FBF92CB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E5DB" w14:textId="287ACC63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On the rock</w:t>
            </w:r>
            <w:r w:rsidR="009D0365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s: </w:t>
            </w:r>
            <w:r w:rsidR="009D0365" w:rsidRPr="00302D9C">
              <w:rPr>
                <w:rFonts w:ascii="Arial" w:eastAsia="游ゴシック Light" w:hAnsi="Arial" w:cs="Arial"/>
                <w:sz w:val="22"/>
                <w:szCs w:val="22"/>
                <w:u w:val="single"/>
              </w:rPr>
              <w:t xml:space="preserve">    </w:t>
            </w:r>
            <w:r w:rsidR="009D0365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glass(es)/day</w:t>
            </w:r>
          </w:p>
        </w:tc>
      </w:tr>
      <w:tr w:rsidR="00D67077" w:rsidRPr="00302D9C" w14:paraId="753EB710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1B5D" w14:textId="09FFB56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8D76" w14:textId="31DEF62D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Double: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glass(es)/day</w:t>
            </w:r>
          </w:p>
        </w:tc>
      </w:tr>
      <w:tr w:rsidR="00D67077" w:rsidRPr="00302D9C" w14:paraId="7796EF57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E0CB" w14:textId="5196FA4F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8884" w14:textId="280D7A00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Single: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glass(es)/day</w:t>
            </w:r>
          </w:p>
        </w:tc>
      </w:tr>
      <w:tr w:rsidR="00D67077" w:rsidRPr="00302D9C" w14:paraId="744E697E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E712" w14:textId="280E088D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9126" w14:textId="3D6AC5B1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7899CCDC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0F5D" w14:textId="442EE12E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6815" w14:textId="63FD5B6D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Wine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(alcohol concentration: 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2</w:t>
            </w:r>
            <w:r w:rsidR="009D0365" w:rsidRPr="00302D9C">
              <w:rPr>
                <w:rFonts w:ascii="Arial" w:eastAsia="游ゴシック" w:hAnsi="Arial" w:cs="Arial"/>
                <w:sz w:val="22"/>
                <w:szCs w:val="22"/>
              </w:rPr>
              <w:t>%)</w:t>
            </w:r>
          </w:p>
        </w:tc>
      </w:tr>
      <w:tr w:rsidR="00D67077" w:rsidRPr="00302D9C" w14:paraId="4A682F49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0EF4" w14:textId="09A9561E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8A5F" w14:textId="07C5F3DE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Wine glass</w:t>
            </w:r>
            <w:r w:rsidR="009D0365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(120</w:t>
            </w:r>
            <w:r w:rsidR="009D0365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mL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):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glass(es)/day</w:t>
            </w:r>
          </w:p>
        </w:tc>
      </w:tr>
      <w:tr w:rsidR="00D67077" w:rsidRPr="00302D9C" w14:paraId="5158BCD3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D605" w14:textId="502930BD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30C4" w14:textId="573F9920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D67077" w:rsidRPr="00302D9C" w14:paraId="6FBCD658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BA86" w14:textId="3DE251FE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98A5" w14:textId="2E70504C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Other</w:t>
            </w:r>
          </w:p>
        </w:tc>
      </w:tr>
      <w:tr w:rsidR="00D67077" w:rsidRPr="00302D9C" w14:paraId="2AF482F8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D718" w14:textId="25C530FA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8791" w14:textId="588F6693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 Light" w:hAnsi="Arial" w:cs="Arial"/>
                <w:sz w:val="22"/>
                <w:szCs w:val="22"/>
              </w:rPr>
            </w:pP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Kind of alcohol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       </w:t>
            </w:r>
            <w:proofErr w:type="gramStart"/>
            <w:r w:rsidR="00321D26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</w:t>
            </w:r>
            <w:r w:rsidR="00321D26" w:rsidRPr="00302D9C">
              <w:rPr>
                <w:rFonts w:ascii="Arial" w:eastAsia="游ゴシック Light" w:hAnsi="Arial" w:cs="Arial"/>
                <w:sz w:val="22"/>
                <w:szCs w:val="22"/>
              </w:rPr>
              <w:t xml:space="preserve">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:</w:t>
            </w:r>
            <w:proofErr w:type="gramEnd"/>
            <w:r w:rsidR="00321D26"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  <w:u w:val="single"/>
              </w:rPr>
              <w:t xml:space="preserve">    </w:t>
            </w:r>
            <w:r w:rsidRPr="00302D9C">
              <w:rPr>
                <w:rFonts w:ascii="Arial" w:eastAsia="游ゴシック Light" w:hAnsi="Arial" w:cs="Arial"/>
                <w:sz w:val="22"/>
                <w:szCs w:val="22"/>
              </w:rPr>
              <w:t>/day</w:t>
            </w:r>
          </w:p>
        </w:tc>
      </w:tr>
      <w:tr w:rsidR="00D67077" w:rsidRPr="00302D9C" w14:paraId="0ACC1BEE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2DE7" w14:textId="105EE92D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A72D" w14:textId="242419AC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Cs w:val="24"/>
              </w:rPr>
            </w:pPr>
          </w:p>
        </w:tc>
      </w:tr>
      <w:tr w:rsidR="00D67077" w:rsidRPr="00302D9C" w14:paraId="203C5F8B" w14:textId="77777777" w:rsidTr="00583EEF">
        <w:trPr>
          <w:trHeight w:val="77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2960" w14:textId="77777777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6</w:t>
            </w: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83B00" w14:textId="09DBF553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How often do you drink more than 3 cans of beer or 2.7 </w:t>
            </w:r>
            <w:proofErr w:type="spellStart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>gou</w:t>
            </w:r>
            <w:proofErr w:type="spellEnd"/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 of sake a day 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</w:rPr>
              <w:t>(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or equivalent amount of alcohol</w:t>
            </w:r>
            <w:r w:rsidR="00321D26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?</w:t>
            </w:r>
          </w:p>
        </w:tc>
      </w:tr>
      <w:tr w:rsidR="00D67077" w:rsidRPr="00302D9C" w14:paraId="71576104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2ABE" w14:textId="17F9A96A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8D4C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Never</w:t>
            </w:r>
          </w:p>
        </w:tc>
      </w:tr>
      <w:tr w:rsidR="00D67077" w:rsidRPr="00302D9C" w14:paraId="36F3C9DB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D070" w14:textId="5FE4F763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2770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Less than once a month</w:t>
            </w:r>
          </w:p>
        </w:tc>
      </w:tr>
      <w:tr w:rsidR="00D67077" w:rsidRPr="00302D9C" w14:paraId="7A2B5D4C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AC0D" w14:textId="6DF36D6D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523A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Once a month</w:t>
            </w:r>
          </w:p>
        </w:tc>
      </w:tr>
      <w:tr w:rsidR="00D67077" w:rsidRPr="00302D9C" w14:paraId="6CCFC2AD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31D4" w14:textId="2EB9CDFC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90B8" w14:textId="7777777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Once a week</w:t>
            </w:r>
          </w:p>
        </w:tc>
      </w:tr>
      <w:tr w:rsidR="00D67077" w:rsidRPr="00302D9C" w14:paraId="01C0730F" w14:textId="77777777" w:rsidTr="00583EEF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4CE6" w14:textId="291FF8DE" w:rsidR="00D67077" w:rsidRPr="00302D9C" w:rsidRDefault="00D67077" w:rsidP="00583EEF">
            <w:pPr>
              <w:widowControl/>
              <w:autoSpaceDE/>
              <w:autoSpaceDN/>
              <w:adjustRightInd/>
              <w:jc w:val="right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8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FCAE" w14:textId="4A9B1897" w:rsidR="00D67077" w:rsidRPr="00302D9C" w:rsidRDefault="00D67077" w:rsidP="00583EEF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Every day or almost every day</w:t>
            </w:r>
          </w:p>
        </w:tc>
      </w:tr>
    </w:tbl>
    <w:p w14:paraId="4F0AC3BD" w14:textId="77777777" w:rsidR="00036DB8" w:rsidRPr="00302D9C" w:rsidRDefault="00036DB8"/>
    <w:p w14:paraId="6B0419D4" w14:textId="77777777" w:rsidR="00036DB8" w:rsidRPr="00302D9C" w:rsidRDefault="00036DB8">
      <w:pPr>
        <w:widowControl/>
        <w:autoSpaceDE/>
        <w:autoSpaceDN/>
        <w:adjustRightInd/>
      </w:pPr>
      <w:r w:rsidRPr="00302D9C">
        <w:br w:type="page"/>
      </w:r>
    </w:p>
    <w:p w14:paraId="175FC7A3" w14:textId="59F74E13" w:rsidR="00036DB8" w:rsidRPr="00302D9C" w:rsidRDefault="00C24F21" w:rsidP="00036DB8">
      <w:pPr>
        <w:pStyle w:val="a3"/>
        <w:rPr>
          <w:rFonts w:ascii="Arial" w:hAnsi="Arial" w:cs="Arial"/>
          <w:b/>
          <w:sz w:val="28"/>
          <w:lang w:eastAsia="ja-JP"/>
        </w:rPr>
      </w:pPr>
      <w:r>
        <w:rPr>
          <w:rFonts w:ascii="Arial" w:hAnsi="Arial" w:cs="Arial"/>
          <w:b/>
          <w:sz w:val="28"/>
          <w:lang w:eastAsia="ja-JP"/>
        </w:rPr>
        <w:lastRenderedPageBreak/>
        <w:t>T</w:t>
      </w:r>
      <w:r w:rsidR="0014447C" w:rsidRPr="00302D9C">
        <w:rPr>
          <w:rFonts w:ascii="Arial" w:hAnsi="Arial" w:cs="Arial"/>
          <w:b/>
          <w:sz w:val="28"/>
          <w:lang w:eastAsia="ja-JP"/>
        </w:rPr>
        <w:t xml:space="preserve">able </w:t>
      </w:r>
      <w:r>
        <w:rPr>
          <w:rFonts w:ascii="Arial" w:hAnsi="Arial" w:cs="Arial"/>
          <w:b/>
          <w:sz w:val="28"/>
          <w:lang w:eastAsia="ja-JP"/>
        </w:rPr>
        <w:t>S</w:t>
      </w:r>
      <w:r w:rsidR="005B09FF">
        <w:rPr>
          <w:rFonts w:ascii="Arial" w:hAnsi="Arial" w:cs="Arial"/>
          <w:b/>
          <w:sz w:val="28"/>
          <w:lang w:eastAsia="ja-JP"/>
        </w:rPr>
        <w:t>3</w:t>
      </w:r>
      <w:r w:rsidR="00036DB8" w:rsidRPr="00302D9C">
        <w:rPr>
          <w:rFonts w:ascii="Arial" w:hAnsi="Arial" w:cs="Arial"/>
          <w:b/>
          <w:sz w:val="28"/>
          <w:lang w:eastAsia="ja-JP"/>
        </w:rPr>
        <w:t>: Questionnaire at health screening test</w:t>
      </w:r>
    </w:p>
    <w:p w14:paraId="507A882A" w14:textId="3A4EFF85" w:rsidR="00036DB8" w:rsidRPr="00302D9C" w:rsidRDefault="00036DB8" w:rsidP="00036DB8">
      <w:pPr>
        <w:pStyle w:val="a3"/>
        <w:rPr>
          <w:rFonts w:ascii="Arial" w:hAnsi="Arial" w:cs="Arial"/>
          <w:sz w:val="24"/>
          <w:lang w:eastAsia="ja-JP"/>
        </w:rPr>
      </w:pPr>
    </w:p>
    <w:tbl>
      <w:tblPr>
        <w:tblStyle w:val="af1"/>
        <w:tblW w:w="9776" w:type="dxa"/>
        <w:tblLook w:val="04A0" w:firstRow="1" w:lastRow="0" w:firstColumn="1" w:lastColumn="0" w:noHBand="0" w:noVBand="1"/>
      </w:tblPr>
      <w:tblGrid>
        <w:gridCol w:w="562"/>
        <w:gridCol w:w="9214"/>
      </w:tblGrid>
      <w:tr w:rsidR="00517BC3" w:rsidRPr="00302D9C" w14:paraId="7A4854CA" w14:textId="77777777" w:rsidTr="00997C40">
        <w:tc>
          <w:tcPr>
            <w:tcW w:w="562" w:type="dxa"/>
          </w:tcPr>
          <w:p w14:paraId="2864444B" w14:textId="77777777" w:rsidR="00517BC3" w:rsidRPr="00302D9C" w:rsidRDefault="00517BC3" w:rsidP="00036DB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299CAA91" w14:textId="397093A5" w:rsidR="00517BC3" w:rsidRPr="00302D9C" w:rsidRDefault="00517BC3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Socioeconomic background</w:t>
            </w:r>
          </w:p>
        </w:tc>
      </w:tr>
      <w:tr w:rsidR="00517BC3" w:rsidRPr="00302D9C" w14:paraId="7021B762" w14:textId="77777777" w:rsidTr="00997C40">
        <w:tc>
          <w:tcPr>
            <w:tcW w:w="562" w:type="dxa"/>
          </w:tcPr>
          <w:p w14:paraId="43E9BA99" w14:textId="5B3E540A" w:rsidR="00517BC3" w:rsidRPr="00302D9C" w:rsidRDefault="005A0AA8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 w:hint="eastAsia"/>
                <w:sz w:val="24"/>
                <w:lang w:eastAsia="ja-JP"/>
              </w:rPr>
              <w:t>1</w:t>
            </w:r>
          </w:p>
        </w:tc>
        <w:tc>
          <w:tcPr>
            <w:tcW w:w="9214" w:type="dxa"/>
          </w:tcPr>
          <w:p w14:paraId="78A86B1A" w14:textId="6DE7DE80" w:rsidR="00517BC3" w:rsidRPr="00302D9C" w:rsidRDefault="00517BC3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What is your final academic background?</w:t>
            </w:r>
          </w:p>
        </w:tc>
      </w:tr>
      <w:tr w:rsidR="00517BC3" w:rsidRPr="00302D9C" w14:paraId="5A16029A" w14:textId="77777777" w:rsidTr="00997C40">
        <w:tc>
          <w:tcPr>
            <w:tcW w:w="562" w:type="dxa"/>
          </w:tcPr>
          <w:p w14:paraId="5C9B278B" w14:textId="77777777" w:rsidR="00517BC3" w:rsidRPr="00302D9C" w:rsidRDefault="001547E4" w:rsidP="001547E4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770F07C7" w14:textId="77777777" w:rsidR="001547E4" w:rsidRPr="00302D9C" w:rsidRDefault="001547E4" w:rsidP="001547E4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0024C56B" w14:textId="77777777" w:rsidR="001547E4" w:rsidRPr="00302D9C" w:rsidRDefault="001547E4" w:rsidP="001547E4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4183F63A" w14:textId="77777777" w:rsidR="001547E4" w:rsidRPr="00302D9C" w:rsidRDefault="001547E4" w:rsidP="001547E4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4BCF6C48" w14:textId="77777777" w:rsidR="001547E4" w:rsidRPr="00302D9C" w:rsidRDefault="001547E4" w:rsidP="001547E4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1660A258" w14:textId="77777777" w:rsidR="001547E4" w:rsidRPr="00302D9C" w:rsidRDefault="001547E4" w:rsidP="001547E4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12D9C806" w14:textId="77777777" w:rsidR="001547E4" w:rsidRPr="00302D9C" w:rsidRDefault="001547E4" w:rsidP="001547E4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58851D04" w14:textId="3A568A74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</w:tc>
        <w:tc>
          <w:tcPr>
            <w:tcW w:w="9214" w:type="dxa"/>
          </w:tcPr>
          <w:p w14:paraId="36AC4835" w14:textId="065869F0" w:rsidR="00517BC3" w:rsidRPr="00302D9C" w:rsidRDefault="00517BC3" w:rsidP="00517BC3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Ordinary elementary school</w:t>
            </w:r>
          </w:p>
          <w:p w14:paraId="27922768" w14:textId="08E4DC2E" w:rsidR="00517BC3" w:rsidRPr="00302D9C" w:rsidRDefault="00517BC3" w:rsidP="00517BC3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Higher elementary school</w:t>
            </w:r>
          </w:p>
          <w:p w14:paraId="2744335E" w14:textId="4EDF88D5" w:rsidR="00517BC3" w:rsidRPr="00302D9C" w:rsidRDefault="00517BC3" w:rsidP="00517BC3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Elementary school</w:t>
            </w:r>
          </w:p>
          <w:p w14:paraId="3C81CE53" w14:textId="70912F17" w:rsidR="00517BC3" w:rsidRPr="00302D9C" w:rsidRDefault="00517BC3" w:rsidP="00517BC3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Junior high school</w:t>
            </w:r>
          </w:p>
          <w:p w14:paraId="3D3C04D1" w14:textId="0CC86BC9" w:rsidR="00517BC3" w:rsidRPr="00302D9C" w:rsidRDefault="00517BC3" w:rsidP="00517BC3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High school</w:t>
            </w:r>
          </w:p>
          <w:p w14:paraId="7E736F31" w14:textId="59A4EB0E" w:rsidR="00517BC3" w:rsidRPr="00302D9C" w:rsidRDefault="00517BC3" w:rsidP="00517BC3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Professional training college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proofErr w:type="gramStart"/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(</w:t>
            </w:r>
            <w:r w:rsidR="00321D26" w:rsidRPr="00302D9C">
              <w:rPr>
                <w:rFonts w:ascii="Arial" w:eastAsia="游ゴシック" w:hAnsi="Arial" w:cs="Arial"/>
              </w:rPr>
              <w:t xml:space="preserve"> </w:t>
            </w:r>
            <w:r w:rsidR="00321D26" w:rsidRPr="00302D9C">
              <w:rPr>
                <w:rFonts w:ascii="Arial" w:eastAsia="游ゴシック" w:hAnsi="Arial" w:cs="Arial"/>
                <w:u w:val="single"/>
              </w:rPr>
              <w:t xml:space="preserve"> </w:t>
            </w:r>
            <w:proofErr w:type="gramEnd"/>
            <w:r w:rsidR="00321D26" w:rsidRPr="00302D9C">
              <w:rPr>
                <w:rFonts w:ascii="Arial" w:eastAsia="游ゴシック" w:hAnsi="Arial" w:cs="Arial"/>
                <w:u w:val="single"/>
              </w:rPr>
              <w:t xml:space="preserve">   </w:t>
            </w:r>
            <w:r w:rsidR="00321D26" w:rsidRPr="00302D9C">
              <w:rPr>
                <w:rFonts w:ascii="Arial" w:eastAsia="游ゴシック Light" w:hAnsi="Arial" w:cs="Arial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years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)</w:t>
            </w:r>
          </w:p>
          <w:p w14:paraId="6DD1AD5F" w14:textId="6E19C639" w:rsidR="00517BC3" w:rsidRPr="00302D9C" w:rsidRDefault="00517BC3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College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proofErr w:type="gramStart"/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(</w:t>
            </w:r>
            <w:r w:rsidR="00321D26" w:rsidRPr="00302D9C">
              <w:rPr>
                <w:rFonts w:ascii="Arial" w:eastAsia="游ゴシック" w:hAnsi="Arial" w:cs="Arial"/>
              </w:rPr>
              <w:t xml:space="preserve"> </w:t>
            </w:r>
            <w:r w:rsidR="00321D26" w:rsidRPr="00302D9C">
              <w:rPr>
                <w:rFonts w:ascii="Arial" w:eastAsia="游ゴシック" w:hAnsi="Arial" w:cs="Arial"/>
                <w:u w:val="single"/>
              </w:rPr>
              <w:t xml:space="preserve"> </w:t>
            </w:r>
            <w:proofErr w:type="gramEnd"/>
            <w:r w:rsidR="00321D26" w:rsidRPr="00302D9C">
              <w:rPr>
                <w:rFonts w:ascii="Arial" w:eastAsia="游ゴシック" w:hAnsi="Arial" w:cs="Arial"/>
                <w:u w:val="single"/>
              </w:rPr>
              <w:t xml:space="preserve">   </w:t>
            </w:r>
            <w:r w:rsidR="00321D26" w:rsidRPr="00302D9C">
              <w:rPr>
                <w:rFonts w:ascii="Arial" w:eastAsia="游ゴシック Light" w:hAnsi="Arial" w:cs="Arial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years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)</w:t>
            </w:r>
          </w:p>
          <w:p w14:paraId="05B70A62" w14:textId="50F57EED" w:rsidR="00517BC3" w:rsidRPr="00302D9C" w:rsidRDefault="00517BC3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Graduate school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proofErr w:type="gramStart"/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(</w:t>
            </w:r>
            <w:r w:rsidR="00321D26" w:rsidRPr="00302D9C">
              <w:rPr>
                <w:rFonts w:ascii="Arial" w:eastAsia="游ゴシック" w:hAnsi="Arial" w:cs="Arial"/>
              </w:rPr>
              <w:t xml:space="preserve"> </w:t>
            </w:r>
            <w:r w:rsidR="00321D26" w:rsidRPr="00302D9C">
              <w:rPr>
                <w:rFonts w:ascii="Arial" w:eastAsia="游ゴシック" w:hAnsi="Arial" w:cs="Arial"/>
                <w:u w:val="single"/>
              </w:rPr>
              <w:t xml:space="preserve"> </w:t>
            </w:r>
            <w:proofErr w:type="gramEnd"/>
            <w:r w:rsidR="00321D26" w:rsidRPr="00302D9C">
              <w:rPr>
                <w:rFonts w:ascii="Arial" w:eastAsia="游ゴシック" w:hAnsi="Arial" w:cs="Arial"/>
                <w:u w:val="single"/>
              </w:rPr>
              <w:t xml:space="preserve">   </w:t>
            </w:r>
            <w:r w:rsidR="00321D26" w:rsidRPr="00302D9C">
              <w:rPr>
                <w:rFonts w:ascii="Arial" w:eastAsia="游ゴシック Light" w:hAnsi="Arial" w:cs="Arial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years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)</w:t>
            </w:r>
          </w:p>
        </w:tc>
      </w:tr>
      <w:tr w:rsidR="00517BC3" w:rsidRPr="00302D9C" w14:paraId="7F389E4C" w14:textId="77777777" w:rsidTr="00997C40">
        <w:tc>
          <w:tcPr>
            <w:tcW w:w="562" w:type="dxa"/>
          </w:tcPr>
          <w:p w14:paraId="196EC635" w14:textId="77777777" w:rsidR="00517BC3" w:rsidRPr="00302D9C" w:rsidRDefault="00517BC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49B6A72F" w14:textId="7A50C01D" w:rsidR="00517BC3" w:rsidRPr="00302D9C" w:rsidRDefault="00517BC3" w:rsidP="00036DB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→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I studied at school for a total of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="00321D26" w:rsidRPr="00302D9C">
              <w:rPr>
                <w:rFonts w:ascii="Arial" w:eastAsia="游ゴシック" w:hAnsi="Arial" w:cs="Arial"/>
                <w:u w:val="single"/>
              </w:rPr>
              <w:t xml:space="preserve">    </w:t>
            </w:r>
            <w:r w:rsidR="00321D26" w:rsidRPr="00302D9C">
              <w:rPr>
                <w:rFonts w:ascii="Arial" w:eastAsia="游ゴシック Light" w:hAnsi="Arial" w:cs="Arial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years.</w:t>
            </w:r>
          </w:p>
        </w:tc>
      </w:tr>
      <w:tr w:rsidR="00517BC3" w:rsidRPr="00302D9C" w14:paraId="11D6C1D9" w14:textId="77777777" w:rsidTr="00997C40">
        <w:tc>
          <w:tcPr>
            <w:tcW w:w="562" w:type="dxa"/>
          </w:tcPr>
          <w:p w14:paraId="3A1DBCDA" w14:textId="77777777" w:rsidR="00517BC3" w:rsidRPr="00302D9C" w:rsidRDefault="00517BC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21E2B8C2" w14:textId="77777777" w:rsidR="00517BC3" w:rsidRPr="00302D9C" w:rsidRDefault="00517BC3" w:rsidP="00036DB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</w:p>
        </w:tc>
      </w:tr>
      <w:tr w:rsidR="00517BC3" w:rsidRPr="00302D9C" w14:paraId="26AB027E" w14:textId="77777777" w:rsidTr="00997C40">
        <w:tc>
          <w:tcPr>
            <w:tcW w:w="562" w:type="dxa"/>
          </w:tcPr>
          <w:p w14:paraId="76D74D5D" w14:textId="27679D1F" w:rsidR="00517BC3" w:rsidRPr="00302D9C" w:rsidRDefault="005A0AA8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 w:hint="eastAsia"/>
                <w:sz w:val="24"/>
                <w:lang w:eastAsia="ja-JP"/>
              </w:rPr>
              <w:t>2</w:t>
            </w:r>
          </w:p>
        </w:tc>
        <w:tc>
          <w:tcPr>
            <w:tcW w:w="9214" w:type="dxa"/>
          </w:tcPr>
          <w:p w14:paraId="3CBFD715" w14:textId="795F3CEF" w:rsidR="00517BC3" w:rsidRPr="00302D9C" w:rsidRDefault="00517BC3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What is the longest job you have ever held?</w:t>
            </w:r>
          </w:p>
        </w:tc>
      </w:tr>
      <w:tr w:rsidR="00517BC3" w:rsidRPr="00302D9C" w14:paraId="15B63F10" w14:textId="77777777" w:rsidTr="00997C40">
        <w:tc>
          <w:tcPr>
            <w:tcW w:w="562" w:type="dxa"/>
          </w:tcPr>
          <w:p w14:paraId="098B68A7" w14:textId="77777777" w:rsidR="00517BC3" w:rsidRPr="00302D9C" w:rsidRDefault="00517BC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443A9015" w14:textId="30700DEA" w:rsidR="00517BC3" w:rsidRPr="00302D9C" w:rsidRDefault="00CB0735" w:rsidP="00036DB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 w:hint="eastAsia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sz w:val="24"/>
                <w:lang w:eastAsia="ja-JP"/>
              </w:rPr>
              <w:t>(                                               )</w:t>
            </w:r>
          </w:p>
        </w:tc>
      </w:tr>
      <w:tr w:rsidR="00517BC3" w:rsidRPr="00302D9C" w14:paraId="7E71EC89" w14:textId="77777777" w:rsidTr="00997C40">
        <w:tc>
          <w:tcPr>
            <w:tcW w:w="562" w:type="dxa"/>
          </w:tcPr>
          <w:p w14:paraId="0B9DFC97" w14:textId="77777777" w:rsidR="00517BC3" w:rsidRPr="00302D9C" w:rsidRDefault="00517BC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46EFF40A" w14:textId="77777777" w:rsidR="00517BC3" w:rsidRPr="00302D9C" w:rsidRDefault="00517BC3" w:rsidP="00036DB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</w:p>
        </w:tc>
      </w:tr>
      <w:tr w:rsidR="00517BC3" w:rsidRPr="00302D9C" w14:paraId="071664A6" w14:textId="77777777" w:rsidTr="00997C40">
        <w:tc>
          <w:tcPr>
            <w:tcW w:w="562" w:type="dxa"/>
          </w:tcPr>
          <w:p w14:paraId="4AA733B6" w14:textId="4D036DCD" w:rsidR="00517BC3" w:rsidRPr="00302D9C" w:rsidRDefault="005A0AA8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 w:hint="eastAsia"/>
                <w:sz w:val="24"/>
                <w:lang w:eastAsia="ja-JP"/>
              </w:rPr>
              <w:t>3</w:t>
            </w:r>
          </w:p>
        </w:tc>
        <w:tc>
          <w:tcPr>
            <w:tcW w:w="9214" w:type="dxa"/>
          </w:tcPr>
          <w:p w14:paraId="0B779EDE" w14:textId="052659F1" w:rsidR="00517BC3" w:rsidRPr="00F759F6" w:rsidRDefault="00F759F6" w:rsidP="00AA7677">
            <w:pPr>
              <w:pStyle w:val="a3"/>
              <w:rPr>
                <w:rFonts w:ascii="Arial" w:hAnsi="Arial" w:cs="Arial"/>
                <w:b/>
                <w:color w:val="0000FF"/>
                <w:sz w:val="24"/>
                <w:lang w:eastAsia="ja-JP"/>
              </w:rPr>
            </w:pPr>
            <w:r w:rsidRPr="00F759F6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Please classify that occupation using one of the following categories.</w:t>
            </w:r>
          </w:p>
        </w:tc>
      </w:tr>
      <w:tr w:rsidR="00517BC3" w:rsidRPr="00302D9C" w14:paraId="106921B5" w14:textId="77777777" w:rsidTr="00997C40">
        <w:tc>
          <w:tcPr>
            <w:tcW w:w="562" w:type="dxa"/>
          </w:tcPr>
          <w:p w14:paraId="136EF0E6" w14:textId="77777777" w:rsidR="00517BC3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4F5FACF8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6D740F8D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267553DE" w14:textId="18857901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</w:tc>
        <w:tc>
          <w:tcPr>
            <w:tcW w:w="9214" w:type="dxa"/>
          </w:tcPr>
          <w:p w14:paraId="32E25A62" w14:textId="537FDAAD" w:rsidR="00C83610" w:rsidRPr="00302D9C" w:rsidRDefault="00C83610" w:rsidP="00C83610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Clerical work</w:t>
            </w:r>
          </w:p>
          <w:p w14:paraId="30B21EE5" w14:textId="6AF50B57" w:rsidR="00C83610" w:rsidRPr="00302D9C" w:rsidRDefault="00C83610" w:rsidP="00C83610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Agriculture, forestry and fisheries industry</w:t>
            </w:r>
          </w:p>
          <w:p w14:paraId="3C5800FF" w14:textId="55C10968" w:rsidR="00C83610" w:rsidRPr="00302D9C" w:rsidRDefault="00C83610" w:rsidP="00C83610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Self-employed</w:t>
            </w:r>
          </w:p>
          <w:p w14:paraId="7E1F4363" w14:textId="06E72089" w:rsidR="00517BC3" w:rsidRPr="00302D9C" w:rsidRDefault="00C83610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Other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proofErr w:type="gramStart"/>
            <w:r w:rsidR="00321D26" w:rsidRPr="00302D9C">
              <w:rPr>
                <w:rFonts w:ascii="Arial" w:hAnsi="Arial" w:cs="Arial"/>
                <w:sz w:val="24"/>
                <w:lang w:eastAsia="ja-JP"/>
              </w:rPr>
              <w:t xml:space="preserve">(  </w:t>
            </w:r>
            <w:proofErr w:type="gramEnd"/>
            <w:r w:rsidR="00321D26" w:rsidRPr="00302D9C">
              <w:rPr>
                <w:rFonts w:ascii="Arial" w:hAnsi="Arial" w:cs="Arial"/>
                <w:sz w:val="24"/>
                <w:lang w:eastAsia="ja-JP"/>
              </w:rPr>
              <w:t xml:space="preserve">                                             )</w:t>
            </w:r>
          </w:p>
        </w:tc>
      </w:tr>
      <w:tr w:rsidR="00517BC3" w:rsidRPr="00302D9C" w14:paraId="32441768" w14:textId="77777777" w:rsidTr="00997C40">
        <w:tc>
          <w:tcPr>
            <w:tcW w:w="562" w:type="dxa"/>
          </w:tcPr>
          <w:p w14:paraId="75E69A32" w14:textId="77777777" w:rsidR="00517BC3" w:rsidRPr="00302D9C" w:rsidRDefault="00517BC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2AB664C1" w14:textId="77777777" w:rsidR="00517BC3" w:rsidRPr="00302D9C" w:rsidRDefault="00517BC3" w:rsidP="00036DB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</w:p>
        </w:tc>
      </w:tr>
      <w:tr w:rsidR="00517BC3" w:rsidRPr="00302D9C" w14:paraId="5200B2F7" w14:textId="77777777" w:rsidTr="00997C40">
        <w:tc>
          <w:tcPr>
            <w:tcW w:w="562" w:type="dxa"/>
          </w:tcPr>
          <w:p w14:paraId="69C1B68B" w14:textId="19A49D96" w:rsidR="00517BC3" w:rsidRPr="00302D9C" w:rsidRDefault="005A0AA8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 w:hint="eastAsia"/>
                <w:sz w:val="24"/>
                <w:lang w:eastAsia="ja-JP"/>
              </w:rPr>
              <w:t>4</w:t>
            </w:r>
          </w:p>
        </w:tc>
        <w:tc>
          <w:tcPr>
            <w:tcW w:w="9214" w:type="dxa"/>
          </w:tcPr>
          <w:p w14:paraId="4784F03A" w14:textId="512B66C4" w:rsidR="00517BC3" w:rsidRPr="00302D9C" w:rsidRDefault="00321D26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What</w:t>
            </w:r>
            <w:r w:rsidR="00F14A99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="00AA7677" w:rsidRPr="00302D9C">
              <w:rPr>
                <w:rFonts w:ascii="Arial" w:hAnsi="Arial" w:cs="Arial" w:hint="eastAsia"/>
                <w:color w:val="000000" w:themeColor="text1"/>
                <w:sz w:val="24"/>
                <w:lang w:eastAsia="ja-JP"/>
              </w:rPr>
              <w:t>is</w:t>
            </w:r>
            <w:r w:rsidR="00AA7677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="00F14A99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the highest annual income in your household?</w:t>
            </w:r>
          </w:p>
        </w:tc>
      </w:tr>
      <w:tr w:rsidR="00517BC3" w:rsidRPr="00302D9C" w14:paraId="7898D084" w14:textId="77777777" w:rsidTr="00997C40">
        <w:tc>
          <w:tcPr>
            <w:tcW w:w="562" w:type="dxa"/>
          </w:tcPr>
          <w:p w14:paraId="6F2AD3D9" w14:textId="77777777" w:rsidR="00517BC3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5692CECC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5C2BD0A2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793A7287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608CEDBB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22888E41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4841EB82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70F8D26E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5B4CB8C6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0011ADC8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1EA8B4BC" w14:textId="41448BF3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</w:tc>
        <w:tc>
          <w:tcPr>
            <w:tcW w:w="9214" w:type="dxa"/>
          </w:tcPr>
          <w:p w14:paraId="169EBFB1" w14:textId="09125E6C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0-999,999 yen</w:t>
            </w:r>
          </w:p>
          <w:p w14:paraId="632CA371" w14:textId="5C50E041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1000,000-1999,999 yen</w:t>
            </w:r>
          </w:p>
          <w:p w14:paraId="42872474" w14:textId="25B81055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2000,000-2999,999 yen</w:t>
            </w:r>
          </w:p>
          <w:p w14:paraId="558E6063" w14:textId="215743E1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3000,000-3999,999 yen</w:t>
            </w:r>
          </w:p>
          <w:p w14:paraId="5214A588" w14:textId="2BD3CEA7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4000,000-4999,999 yen</w:t>
            </w:r>
          </w:p>
          <w:p w14:paraId="7D1F3E00" w14:textId="77ABB42E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5000,000-5999,999 yen</w:t>
            </w:r>
          </w:p>
          <w:p w14:paraId="329A7FE9" w14:textId="112C4EE9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6000,000-6999,999 yen</w:t>
            </w:r>
          </w:p>
          <w:p w14:paraId="6C29D580" w14:textId="6BDC0068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7000,000-7999,999 yen</w:t>
            </w:r>
          </w:p>
          <w:p w14:paraId="1BF070C2" w14:textId="720885B9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8000,000-8999,999 yen</w:t>
            </w:r>
          </w:p>
          <w:p w14:paraId="7222939F" w14:textId="20BD1A52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9000,000-9999,999 yen</w:t>
            </w:r>
          </w:p>
          <w:p w14:paraId="3386301A" w14:textId="11A78167" w:rsidR="00F14A99" w:rsidRPr="00302D9C" w:rsidRDefault="00F14A99" w:rsidP="00F14A99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10,000,000 yen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or more</w:t>
            </w:r>
          </w:p>
          <w:p w14:paraId="492A58AD" w14:textId="77777777" w:rsidR="00517BC3" w:rsidRPr="00302D9C" w:rsidRDefault="00517BC3" w:rsidP="00036DB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</w:p>
        </w:tc>
      </w:tr>
      <w:tr w:rsidR="00517BC3" w:rsidRPr="00302D9C" w14:paraId="497FF1AD" w14:textId="77777777" w:rsidTr="00997C40">
        <w:tc>
          <w:tcPr>
            <w:tcW w:w="562" w:type="dxa"/>
          </w:tcPr>
          <w:p w14:paraId="0225054D" w14:textId="77777777" w:rsidR="00517BC3" w:rsidRPr="00302D9C" w:rsidRDefault="00517BC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61490634" w14:textId="16561883" w:rsidR="00517BC3" w:rsidRPr="00302D9C" w:rsidRDefault="00321D26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Exercise h</w:t>
            </w:r>
            <w:r w:rsidR="00F14A99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abit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s</w:t>
            </w:r>
          </w:p>
        </w:tc>
      </w:tr>
      <w:tr w:rsidR="00517BC3" w:rsidRPr="00302D9C" w14:paraId="3D6996C5" w14:textId="77777777" w:rsidTr="00997C40">
        <w:tc>
          <w:tcPr>
            <w:tcW w:w="562" w:type="dxa"/>
          </w:tcPr>
          <w:p w14:paraId="26FDD16E" w14:textId="5C347E83" w:rsidR="00517BC3" w:rsidRPr="00302D9C" w:rsidRDefault="005A0AA8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 w:hint="eastAsia"/>
                <w:sz w:val="24"/>
                <w:lang w:eastAsia="ja-JP"/>
              </w:rPr>
              <w:t>1</w:t>
            </w:r>
          </w:p>
        </w:tc>
        <w:tc>
          <w:tcPr>
            <w:tcW w:w="9214" w:type="dxa"/>
          </w:tcPr>
          <w:p w14:paraId="72583802" w14:textId="4785D6C4" w:rsidR="00517BC3" w:rsidRPr="00302D9C" w:rsidRDefault="00F14A99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Do you 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engage in regular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exercise?</w:t>
            </w:r>
          </w:p>
        </w:tc>
      </w:tr>
      <w:tr w:rsidR="00517BC3" w:rsidRPr="00302D9C" w14:paraId="6ECEB6C2" w14:textId="77777777" w:rsidTr="00997C40">
        <w:tc>
          <w:tcPr>
            <w:tcW w:w="562" w:type="dxa"/>
          </w:tcPr>
          <w:p w14:paraId="27477D66" w14:textId="77777777" w:rsidR="00517BC3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177701B6" w14:textId="7CA26A2C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</w:tc>
        <w:tc>
          <w:tcPr>
            <w:tcW w:w="9214" w:type="dxa"/>
          </w:tcPr>
          <w:p w14:paraId="50DE94EF" w14:textId="5FEB2749" w:rsidR="003F58F3" w:rsidRPr="00302D9C" w:rsidRDefault="003F58F3" w:rsidP="003F58F3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Yes →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Please answer 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the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questions below</w:t>
            </w:r>
          </w:p>
          <w:p w14:paraId="4B8956AB" w14:textId="0F37B05B" w:rsidR="00517BC3" w:rsidRPr="00302D9C" w:rsidRDefault="003F58F3" w:rsidP="003F58F3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No</w:t>
            </w:r>
          </w:p>
        </w:tc>
      </w:tr>
      <w:tr w:rsidR="00517BC3" w:rsidRPr="00302D9C" w14:paraId="413D5DB9" w14:textId="77777777" w:rsidTr="00997C40">
        <w:tc>
          <w:tcPr>
            <w:tcW w:w="562" w:type="dxa"/>
          </w:tcPr>
          <w:p w14:paraId="72F1BFE6" w14:textId="64E641E0" w:rsidR="00517BC3" w:rsidRPr="00302D9C" w:rsidRDefault="005A0AA8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 w:hint="eastAsia"/>
                <w:sz w:val="24"/>
                <w:lang w:eastAsia="ja-JP"/>
              </w:rPr>
              <w:t>2</w:t>
            </w:r>
          </w:p>
        </w:tc>
        <w:tc>
          <w:tcPr>
            <w:tcW w:w="9214" w:type="dxa"/>
          </w:tcPr>
          <w:p w14:paraId="3F5BD669" w14:textId="5B4F0A0A" w:rsidR="00517BC3" w:rsidRPr="00302D9C" w:rsidRDefault="003F58F3" w:rsidP="00036DB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What is </w:t>
            </w:r>
            <w:r w:rsidRPr="00302D9C">
              <w:rPr>
                <w:rFonts w:ascii="Arial" w:hAnsi="Arial" w:cs="Arial"/>
                <w:color w:val="000000" w:themeColor="text1"/>
                <w:sz w:val="24"/>
                <w:u w:val="single"/>
                <w:lang w:eastAsia="ja-JP"/>
              </w:rPr>
              <w:t>the most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frequent exercise you engage in?</w:t>
            </w:r>
          </w:p>
        </w:tc>
      </w:tr>
      <w:tr w:rsidR="00517BC3" w:rsidRPr="00302D9C" w14:paraId="2205BF24" w14:textId="77777777" w:rsidTr="00997C40">
        <w:tc>
          <w:tcPr>
            <w:tcW w:w="562" w:type="dxa"/>
          </w:tcPr>
          <w:p w14:paraId="003EE3E8" w14:textId="77777777" w:rsidR="00517BC3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3C285AAF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3B7179E2" w14:textId="732BBD59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</w:tc>
        <w:tc>
          <w:tcPr>
            <w:tcW w:w="9214" w:type="dxa"/>
          </w:tcPr>
          <w:p w14:paraId="44E965C0" w14:textId="008C4EFC" w:rsidR="00AE601F" w:rsidRPr="00302D9C" w:rsidRDefault="00AE601F" w:rsidP="00AE601F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Walking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→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slow,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normal,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fast</w:t>
            </w:r>
          </w:p>
          <w:p w14:paraId="48F14067" w14:textId="30922595" w:rsidR="00AE601F" w:rsidRPr="00302D9C" w:rsidRDefault="00AE601F" w:rsidP="00AE601F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Jog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ging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→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slow,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normal,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fast</w:t>
            </w:r>
          </w:p>
          <w:p w14:paraId="0B5DA168" w14:textId="71B88916" w:rsidR="00517BC3" w:rsidRPr="00302D9C" w:rsidRDefault="00AE601F" w:rsidP="00AE601F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Other</w:t>
            </w:r>
            <w:r w:rsidR="00321D26" w:rsidRPr="00302D9C">
              <w:rPr>
                <w:rFonts w:ascii="Arial" w:hAnsi="Arial" w:cs="Arial" w:hint="eastAsia"/>
                <w:sz w:val="24"/>
                <w:lang w:eastAsia="ja-JP"/>
              </w:rPr>
              <w:t xml:space="preserve"> </w:t>
            </w:r>
            <w:proofErr w:type="gramStart"/>
            <w:r w:rsidR="00321D26" w:rsidRPr="00302D9C">
              <w:rPr>
                <w:rFonts w:ascii="Arial" w:hAnsi="Arial" w:cs="Arial"/>
                <w:sz w:val="24"/>
                <w:lang w:eastAsia="ja-JP"/>
              </w:rPr>
              <w:t xml:space="preserve">(  </w:t>
            </w:r>
            <w:proofErr w:type="gramEnd"/>
            <w:r w:rsidR="00321D26" w:rsidRPr="00302D9C">
              <w:rPr>
                <w:rFonts w:ascii="Arial" w:hAnsi="Arial" w:cs="Arial"/>
                <w:sz w:val="24"/>
                <w:lang w:eastAsia="ja-JP"/>
              </w:rPr>
              <w:t xml:space="preserve">                                             )</w:t>
            </w:r>
          </w:p>
        </w:tc>
      </w:tr>
      <w:tr w:rsidR="003F58F3" w:rsidRPr="00302D9C" w14:paraId="0FEFC81E" w14:textId="77777777" w:rsidTr="00517BC3">
        <w:tc>
          <w:tcPr>
            <w:tcW w:w="562" w:type="dxa"/>
          </w:tcPr>
          <w:p w14:paraId="2EBA300C" w14:textId="4FF0DF38" w:rsidR="003F58F3" w:rsidRPr="00302D9C" w:rsidRDefault="003F58F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6C16E32B" w14:textId="4F700787" w:rsidR="00AE601F" w:rsidRPr="00302D9C" w:rsidRDefault="00AE601F" w:rsidP="00AE601F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How many hours per week do you engage in 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this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exercise?</w:t>
            </w:r>
          </w:p>
          <w:p w14:paraId="56BA2D32" w14:textId="30899053" w:rsidR="00AE601F" w:rsidRPr="00302D9C" w:rsidRDefault="00321D26" w:rsidP="00997C40">
            <w:pPr>
              <w:pStyle w:val="a3"/>
              <w:ind w:firstLineChars="50" w:firstLine="120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→ </w:t>
            </w:r>
            <w:r w:rsidRPr="00302D9C">
              <w:rPr>
                <w:rFonts w:ascii="Arial" w:hAnsi="Arial" w:cs="Arial"/>
                <w:color w:val="000000" w:themeColor="text1"/>
                <w:sz w:val="24"/>
                <w:u w:val="single"/>
                <w:lang w:eastAsia="ja-JP"/>
              </w:rPr>
              <w:t xml:space="preserve">　　　　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="00AE601F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hour(s)/week</w:t>
            </w:r>
          </w:p>
          <w:p w14:paraId="32DC473A" w14:textId="2872901A" w:rsidR="00AE601F" w:rsidRPr="00302D9C" w:rsidRDefault="00AE601F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How many months per year do you engage in 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this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exercise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?</w:t>
            </w:r>
          </w:p>
          <w:p w14:paraId="37D20AA9" w14:textId="31B361BD" w:rsidR="003F58F3" w:rsidRPr="00302D9C" w:rsidRDefault="00AE601F" w:rsidP="00997C40">
            <w:pPr>
              <w:pStyle w:val="a3"/>
              <w:ind w:firstLineChars="50" w:firstLine="120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→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u w:val="single"/>
                <w:lang w:eastAsia="ja-JP"/>
              </w:rPr>
              <w:t xml:space="preserve">　　　　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month(s)/year</w:t>
            </w:r>
          </w:p>
        </w:tc>
      </w:tr>
      <w:tr w:rsidR="003F58F3" w:rsidRPr="00302D9C" w14:paraId="4F490DE9" w14:textId="77777777" w:rsidTr="00517BC3">
        <w:tc>
          <w:tcPr>
            <w:tcW w:w="562" w:type="dxa"/>
          </w:tcPr>
          <w:p w14:paraId="16D1A2C5" w14:textId="707A29DB" w:rsidR="003F58F3" w:rsidRPr="00302D9C" w:rsidRDefault="005A0AA8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 w:hint="eastAsia"/>
                <w:sz w:val="24"/>
                <w:lang w:eastAsia="ja-JP"/>
              </w:rPr>
              <w:t>3</w:t>
            </w:r>
          </w:p>
        </w:tc>
        <w:tc>
          <w:tcPr>
            <w:tcW w:w="9214" w:type="dxa"/>
          </w:tcPr>
          <w:p w14:paraId="035E2F4B" w14:textId="49B952CC" w:rsidR="003F58F3" w:rsidRPr="00302D9C" w:rsidRDefault="00AE601F" w:rsidP="00AA7677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What is </w:t>
            </w:r>
            <w:r w:rsidRPr="00302D9C">
              <w:rPr>
                <w:rFonts w:ascii="Arial" w:hAnsi="Arial" w:cs="Arial"/>
                <w:color w:val="000000" w:themeColor="text1"/>
                <w:sz w:val="24"/>
                <w:u w:val="single"/>
                <w:lang w:eastAsia="ja-JP"/>
              </w:rPr>
              <w:t>the second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most frequent exercise you engage in?</w:t>
            </w:r>
          </w:p>
        </w:tc>
      </w:tr>
      <w:tr w:rsidR="003F58F3" w:rsidRPr="00302D9C" w14:paraId="7A6585F9" w14:textId="77777777" w:rsidTr="00517BC3">
        <w:tc>
          <w:tcPr>
            <w:tcW w:w="562" w:type="dxa"/>
          </w:tcPr>
          <w:p w14:paraId="11775C08" w14:textId="77777777" w:rsidR="003F58F3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37F216E9" w14:textId="77777777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  <w:p w14:paraId="2F30B9E3" w14:textId="5D65B4B2" w:rsidR="001547E4" w:rsidRPr="00302D9C" w:rsidRDefault="001547E4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</w:p>
        </w:tc>
        <w:tc>
          <w:tcPr>
            <w:tcW w:w="9214" w:type="dxa"/>
          </w:tcPr>
          <w:p w14:paraId="4176133A" w14:textId="17A8997B" w:rsidR="00AE601F" w:rsidRPr="00302D9C" w:rsidRDefault="00AE601F" w:rsidP="00AE601F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Walking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→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slow,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normal,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fast</w:t>
            </w:r>
          </w:p>
          <w:p w14:paraId="69CC5E47" w14:textId="0D6DB793" w:rsidR="00AE601F" w:rsidRPr="00302D9C" w:rsidRDefault="00AE601F" w:rsidP="00AE601F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Jog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ging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→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slow,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normal,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□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fast</w:t>
            </w:r>
          </w:p>
          <w:p w14:paraId="7B580284" w14:textId="34DB3110" w:rsidR="003F58F3" w:rsidRPr="00302D9C" w:rsidRDefault="00AE601F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Other</w:t>
            </w:r>
            <w:r w:rsidR="00321D26" w:rsidRPr="00302D9C">
              <w:rPr>
                <w:rFonts w:ascii="Arial" w:hAnsi="Arial" w:cs="Arial" w:hint="eastAsia"/>
                <w:sz w:val="24"/>
                <w:lang w:eastAsia="ja-JP"/>
              </w:rPr>
              <w:t xml:space="preserve"> </w:t>
            </w:r>
            <w:proofErr w:type="gramStart"/>
            <w:r w:rsidR="00321D26" w:rsidRPr="00302D9C">
              <w:rPr>
                <w:rFonts w:ascii="Arial" w:hAnsi="Arial" w:cs="Arial"/>
                <w:sz w:val="24"/>
                <w:lang w:eastAsia="ja-JP"/>
              </w:rPr>
              <w:t xml:space="preserve">(  </w:t>
            </w:r>
            <w:proofErr w:type="gramEnd"/>
            <w:r w:rsidR="00321D26" w:rsidRPr="00302D9C">
              <w:rPr>
                <w:rFonts w:ascii="Arial" w:hAnsi="Arial" w:cs="Arial"/>
                <w:sz w:val="24"/>
                <w:lang w:eastAsia="ja-JP"/>
              </w:rPr>
              <w:t xml:space="preserve">                                             )</w:t>
            </w:r>
          </w:p>
        </w:tc>
      </w:tr>
      <w:tr w:rsidR="003F58F3" w:rsidRPr="00302D9C" w14:paraId="56CA597A" w14:textId="77777777" w:rsidTr="00517BC3">
        <w:tc>
          <w:tcPr>
            <w:tcW w:w="562" w:type="dxa"/>
          </w:tcPr>
          <w:p w14:paraId="316EC41E" w14:textId="77777777" w:rsidR="003F58F3" w:rsidRPr="00302D9C" w:rsidRDefault="003F58F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3E600ADE" w14:textId="57F60A1A" w:rsidR="00AE601F" w:rsidRPr="00302D9C" w:rsidRDefault="00AE601F" w:rsidP="00AE601F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How many hours per week do you engage in th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is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exercise?</w:t>
            </w:r>
          </w:p>
          <w:p w14:paraId="421A06C9" w14:textId="1E4F397F" w:rsidR="00AE601F" w:rsidRPr="00302D9C" w:rsidRDefault="00321D26" w:rsidP="00997C40">
            <w:pPr>
              <w:pStyle w:val="a3"/>
              <w:ind w:firstLineChars="50" w:firstLine="120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→ </w:t>
            </w:r>
            <w:r w:rsidRPr="00302D9C">
              <w:rPr>
                <w:rFonts w:ascii="Arial" w:hAnsi="Arial" w:cs="Arial"/>
                <w:color w:val="000000" w:themeColor="text1"/>
                <w:sz w:val="24"/>
                <w:u w:val="single"/>
                <w:lang w:eastAsia="ja-JP"/>
              </w:rPr>
              <w:t xml:space="preserve">　　　　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="00AE601F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hour(s)/week</w:t>
            </w:r>
          </w:p>
          <w:p w14:paraId="45F3AFDD" w14:textId="605D6CCA" w:rsidR="00AE601F" w:rsidRPr="00302D9C" w:rsidRDefault="00AE601F" w:rsidP="00036DB8">
            <w:pPr>
              <w:pStyle w:val="a3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How many months per year do you engage in th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is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exercise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?</w:t>
            </w:r>
          </w:p>
          <w:p w14:paraId="016690B6" w14:textId="1971C8B9" w:rsidR="003F58F3" w:rsidRPr="00302D9C" w:rsidRDefault="00AE601F" w:rsidP="00997C40">
            <w:pPr>
              <w:pStyle w:val="a3"/>
              <w:ind w:firstLineChars="50" w:firstLine="120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→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u w:val="single"/>
                <w:lang w:eastAsia="ja-JP"/>
              </w:rPr>
              <w:t xml:space="preserve">　　　　</w:t>
            </w:r>
            <w:r w:rsidR="00321D26"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month(s)/year</w:t>
            </w:r>
          </w:p>
        </w:tc>
      </w:tr>
      <w:tr w:rsidR="003F58F3" w:rsidRPr="00302D9C" w14:paraId="661D68FB" w14:textId="77777777" w:rsidTr="00517BC3">
        <w:tc>
          <w:tcPr>
            <w:tcW w:w="562" w:type="dxa"/>
          </w:tcPr>
          <w:p w14:paraId="55082734" w14:textId="77777777" w:rsidR="003F58F3" w:rsidRPr="00302D9C" w:rsidRDefault="003F58F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34D4E336" w14:textId="77777777" w:rsidR="003F58F3" w:rsidRPr="00302D9C" w:rsidRDefault="003F58F3" w:rsidP="00036DB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</w:p>
        </w:tc>
      </w:tr>
      <w:tr w:rsidR="003F58F3" w:rsidRPr="00302D9C" w14:paraId="2EA0499D" w14:textId="77777777" w:rsidTr="00517BC3">
        <w:tc>
          <w:tcPr>
            <w:tcW w:w="562" w:type="dxa"/>
          </w:tcPr>
          <w:p w14:paraId="79E0DF4D" w14:textId="77777777" w:rsidR="003F58F3" w:rsidRPr="00302D9C" w:rsidRDefault="003F58F3" w:rsidP="00997C40">
            <w:pPr>
              <w:pStyle w:val="a3"/>
              <w:jc w:val="right"/>
              <w:rPr>
                <w:rFonts w:ascii="Arial" w:hAnsi="Arial" w:cs="Arial"/>
                <w:sz w:val="24"/>
                <w:lang w:eastAsia="ja-JP"/>
              </w:rPr>
            </w:pPr>
          </w:p>
        </w:tc>
        <w:tc>
          <w:tcPr>
            <w:tcW w:w="9214" w:type="dxa"/>
          </w:tcPr>
          <w:p w14:paraId="42E38CE0" w14:textId="660E788D" w:rsidR="003F58F3" w:rsidRPr="00302D9C" w:rsidRDefault="00115877" w:rsidP="00AA7677">
            <w:pPr>
              <w:pStyle w:val="a3"/>
              <w:rPr>
                <w:rFonts w:ascii="Arial" w:hAnsi="Arial" w:cs="Arial"/>
                <w:b/>
                <w:color w:val="0000FF"/>
                <w:sz w:val="28"/>
                <w:lang w:eastAsia="ja-JP"/>
              </w:rPr>
            </w:pPr>
            <w:r w:rsidRPr="00302D9C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Thank you for </w:t>
            </w:r>
            <w:r w:rsidR="00F759F6" w:rsidRPr="00F759F6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completing our questionnaire</w:t>
            </w:r>
            <w:r w:rsidR="00F759F6">
              <w:rPr>
                <w:rFonts w:ascii="Arial" w:hAnsi="Arial" w:cs="Arial" w:hint="eastAsia"/>
                <w:color w:val="000000" w:themeColor="text1"/>
                <w:sz w:val="24"/>
                <w:lang w:eastAsia="ja-JP"/>
              </w:rPr>
              <w:t>.</w:t>
            </w:r>
            <w:r w:rsidR="00F759F6" w:rsidRPr="00F759F6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 xml:space="preserve"> </w:t>
            </w:r>
          </w:p>
        </w:tc>
      </w:tr>
    </w:tbl>
    <w:p w14:paraId="03AD6BC2" w14:textId="77777777" w:rsidR="00517BC3" w:rsidRPr="00302D9C" w:rsidRDefault="00517BC3" w:rsidP="00036DB8">
      <w:pPr>
        <w:pStyle w:val="a3"/>
        <w:rPr>
          <w:rFonts w:ascii="Arial" w:hAnsi="Arial" w:cs="Arial"/>
          <w:sz w:val="24"/>
          <w:lang w:eastAsia="ja-JP"/>
        </w:rPr>
      </w:pPr>
    </w:p>
    <w:p w14:paraId="6C87B366" w14:textId="39468FC8" w:rsidR="001E4091" w:rsidRPr="00302D9C" w:rsidRDefault="001E4091" w:rsidP="00287E2B">
      <w:pPr>
        <w:pStyle w:val="a3"/>
        <w:rPr>
          <w:rFonts w:ascii="Arial" w:hAnsi="Arial" w:cs="Arial"/>
          <w:b/>
          <w:sz w:val="28"/>
          <w:lang w:eastAsia="ja-JP"/>
        </w:rPr>
        <w:sectPr w:rsidR="001E4091" w:rsidRPr="00302D9C">
          <w:head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9C921EB" w14:textId="25C6875F" w:rsidR="00287E2B" w:rsidRPr="00302D9C" w:rsidRDefault="00C24F21" w:rsidP="00287E2B">
      <w:pPr>
        <w:pStyle w:val="a3"/>
        <w:rPr>
          <w:rFonts w:ascii="Arial" w:hAnsi="Arial" w:cs="Arial"/>
          <w:b/>
          <w:sz w:val="28"/>
          <w:lang w:eastAsia="ja-JP"/>
        </w:rPr>
      </w:pPr>
      <w:r>
        <w:rPr>
          <w:rFonts w:ascii="Arial" w:hAnsi="Arial" w:cs="Arial"/>
          <w:b/>
          <w:sz w:val="28"/>
          <w:lang w:eastAsia="ja-JP"/>
        </w:rPr>
        <w:lastRenderedPageBreak/>
        <w:t>T</w:t>
      </w:r>
      <w:r w:rsidR="00813F7E" w:rsidRPr="00302D9C">
        <w:rPr>
          <w:rFonts w:ascii="Arial" w:hAnsi="Arial" w:cs="Arial"/>
          <w:b/>
          <w:sz w:val="28"/>
          <w:lang w:eastAsia="ja-JP"/>
        </w:rPr>
        <w:t xml:space="preserve">able </w:t>
      </w:r>
      <w:r>
        <w:rPr>
          <w:rFonts w:ascii="Arial" w:hAnsi="Arial" w:cs="Arial"/>
          <w:b/>
          <w:sz w:val="28"/>
          <w:lang w:eastAsia="ja-JP"/>
        </w:rPr>
        <w:t>S</w:t>
      </w:r>
      <w:r w:rsidR="005B09FF">
        <w:rPr>
          <w:rFonts w:ascii="Arial" w:hAnsi="Arial" w:cs="Arial"/>
          <w:b/>
          <w:sz w:val="28"/>
          <w:lang w:eastAsia="ja-JP"/>
        </w:rPr>
        <w:t>4</w:t>
      </w:r>
      <w:r w:rsidR="00287E2B" w:rsidRPr="00302D9C">
        <w:rPr>
          <w:rFonts w:ascii="Arial" w:hAnsi="Arial" w:cs="Arial"/>
          <w:b/>
          <w:sz w:val="28"/>
          <w:lang w:eastAsia="ja-JP"/>
        </w:rPr>
        <w:t xml:space="preserve">: </w:t>
      </w:r>
      <w:r w:rsidR="00ED0F60" w:rsidRPr="00302D9C">
        <w:rPr>
          <w:rFonts w:ascii="Arial" w:hAnsi="Arial" w:cs="Arial"/>
          <w:b/>
          <w:sz w:val="28"/>
          <w:lang w:eastAsia="ja-JP"/>
        </w:rPr>
        <w:t>S</w:t>
      </w:r>
      <w:r w:rsidR="00287E2B" w:rsidRPr="00302D9C">
        <w:rPr>
          <w:rFonts w:ascii="Arial" w:hAnsi="Arial" w:cs="Arial"/>
          <w:b/>
          <w:sz w:val="28"/>
          <w:lang w:eastAsia="ja-JP"/>
        </w:rPr>
        <w:t>etting</w:t>
      </w:r>
      <w:r w:rsidR="00ED0F60" w:rsidRPr="00302D9C">
        <w:rPr>
          <w:rFonts w:ascii="Arial" w:hAnsi="Arial" w:cs="Arial"/>
          <w:b/>
          <w:sz w:val="28"/>
          <w:lang w:eastAsia="ja-JP"/>
        </w:rPr>
        <w:t>s</w:t>
      </w:r>
      <w:r w:rsidR="00287E2B" w:rsidRPr="00302D9C">
        <w:rPr>
          <w:rFonts w:ascii="Arial" w:hAnsi="Arial" w:cs="Arial"/>
          <w:b/>
          <w:sz w:val="28"/>
          <w:lang w:eastAsia="ja-JP"/>
        </w:rPr>
        <w:t xml:space="preserve"> </w:t>
      </w:r>
      <w:r w:rsidR="00ED0F60" w:rsidRPr="00302D9C">
        <w:rPr>
          <w:rFonts w:ascii="Arial" w:hAnsi="Arial" w:cs="Arial"/>
          <w:b/>
          <w:sz w:val="28"/>
          <w:lang w:eastAsia="ja-JP"/>
        </w:rPr>
        <w:t xml:space="preserve">for </w:t>
      </w:r>
      <w:r w:rsidR="00287E2B" w:rsidRPr="00302D9C">
        <w:rPr>
          <w:rFonts w:ascii="Arial" w:hAnsi="Arial" w:cs="Arial"/>
          <w:b/>
          <w:sz w:val="28"/>
          <w:lang w:eastAsia="ja-JP"/>
        </w:rPr>
        <w:t xml:space="preserve">magnetic resonance imaging (MRI) </w:t>
      </w:r>
      <w:r w:rsidR="00ED0F60" w:rsidRPr="00302D9C">
        <w:rPr>
          <w:rFonts w:ascii="Arial" w:hAnsi="Arial" w:cs="Arial"/>
          <w:b/>
          <w:sz w:val="28"/>
          <w:lang w:eastAsia="ja-JP"/>
        </w:rPr>
        <w:t>of the brain</w:t>
      </w:r>
    </w:p>
    <w:p w14:paraId="642720CA" w14:textId="77777777" w:rsidR="00287E2B" w:rsidRPr="00302D9C" w:rsidRDefault="00287E2B" w:rsidP="00287E2B">
      <w:pPr>
        <w:pStyle w:val="a3"/>
        <w:rPr>
          <w:rFonts w:ascii="Arial" w:hAnsi="Arial" w:cs="Arial"/>
          <w:szCs w:val="24"/>
        </w:rPr>
      </w:pPr>
    </w:p>
    <w:p w14:paraId="1A3AEB35" w14:textId="497A4D66" w:rsidR="00006C9E" w:rsidRPr="00302D9C" w:rsidRDefault="00006C9E" w:rsidP="000E56B8">
      <w:pPr>
        <w:pStyle w:val="a3"/>
        <w:numPr>
          <w:ilvl w:val="0"/>
          <w:numId w:val="4"/>
        </w:numPr>
        <w:rPr>
          <w:rFonts w:ascii="Arial" w:hAnsi="Arial" w:cs="Arial"/>
          <w:b/>
          <w:i/>
          <w:sz w:val="28"/>
          <w:lang w:eastAsia="ja-JP"/>
        </w:rPr>
      </w:pPr>
      <w:r w:rsidRPr="00302D9C">
        <w:rPr>
          <w:rFonts w:ascii="Arial" w:hAnsi="Arial" w:cs="Arial"/>
          <w:i/>
          <w:szCs w:val="24"/>
        </w:rPr>
        <w:t>Period 1</w:t>
      </w:r>
      <w:r w:rsidRPr="00302D9C">
        <w:rPr>
          <w:rFonts w:ascii="Arial" w:hAnsi="Arial" w:cs="Arial"/>
          <w:bCs/>
          <w:i/>
          <w:sz w:val="28"/>
          <w:lang w:eastAsia="ja-JP"/>
        </w:rPr>
        <w:t xml:space="preserve"> (</w:t>
      </w:r>
      <w:r w:rsidR="00ED0F60" w:rsidRPr="00302D9C">
        <w:rPr>
          <w:rFonts w:ascii="Arial" w:hAnsi="Arial" w:cs="Arial"/>
          <w:i/>
          <w:szCs w:val="24"/>
        </w:rPr>
        <w:t xml:space="preserve">from </w:t>
      </w:r>
      <w:r w:rsidR="00287E2B" w:rsidRPr="00302D9C">
        <w:rPr>
          <w:rFonts w:ascii="Arial" w:hAnsi="Arial" w:cs="Arial"/>
          <w:i/>
          <w:szCs w:val="24"/>
        </w:rPr>
        <w:t>September 1, 2018 to January 31, 2023</w:t>
      </w:r>
      <w:r w:rsidRPr="00302D9C">
        <w:rPr>
          <w:rFonts w:ascii="Arial" w:hAnsi="Arial" w:cs="Arial"/>
          <w:i/>
          <w:szCs w:val="24"/>
        </w:rPr>
        <w:t>)</w:t>
      </w:r>
    </w:p>
    <w:p w14:paraId="3E7A64F1" w14:textId="73F820C3" w:rsidR="00287E2B" w:rsidRPr="00302D9C" w:rsidRDefault="00287E2B" w:rsidP="00997C40">
      <w:pPr>
        <w:pStyle w:val="a3"/>
        <w:ind w:left="420"/>
        <w:rPr>
          <w:rFonts w:ascii="Times" w:hAnsi="Times" w:cs="Times"/>
          <w:szCs w:val="24"/>
        </w:rPr>
      </w:pPr>
      <w:r w:rsidRPr="00302D9C">
        <w:rPr>
          <w:rFonts w:ascii="Arial" w:hAnsi="Arial" w:cs="Arial"/>
          <w:szCs w:val="24"/>
        </w:rPr>
        <w:t xml:space="preserve"> EXCELART Vantage, version 7.0; Toshiba Medical Systems, Tokyo, Japan</w:t>
      </w:r>
    </w:p>
    <w:p w14:paraId="4C3FBAD8" w14:textId="58F667A4" w:rsidR="00006C9E" w:rsidRPr="00302D9C" w:rsidRDefault="00006C9E" w:rsidP="000E56B8">
      <w:pPr>
        <w:pStyle w:val="a3"/>
        <w:numPr>
          <w:ilvl w:val="0"/>
          <w:numId w:val="4"/>
        </w:numPr>
        <w:rPr>
          <w:rFonts w:ascii="Arial" w:hAnsi="Arial" w:cs="Arial"/>
          <w:i/>
          <w:szCs w:val="24"/>
          <w:lang w:eastAsia="ja-JP"/>
        </w:rPr>
      </w:pPr>
      <w:r w:rsidRPr="00302D9C">
        <w:rPr>
          <w:rFonts w:ascii="Arial" w:hAnsi="Arial" w:cs="Arial"/>
          <w:i/>
          <w:szCs w:val="24"/>
          <w:lang w:eastAsia="ja-JP"/>
        </w:rPr>
        <w:t>Period 2 (</w:t>
      </w:r>
      <w:r w:rsidR="00ED0F60" w:rsidRPr="00302D9C">
        <w:rPr>
          <w:rFonts w:ascii="Arial" w:hAnsi="Arial" w:cs="Arial"/>
          <w:i/>
          <w:szCs w:val="24"/>
          <w:lang w:eastAsia="ja-JP"/>
        </w:rPr>
        <w:t xml:space="preserve">from </w:t>
      </w:r>
      <w:r w:rsidR="00287E2B" w:rsidRPr="00302D9C">
        <w:rPr>
          <w:rFonts w:ascii="Arial" w:hAnsi="Arial" w:cs="Arial"/>
          <w:i/>
          <w:szCs w:val="24"/>
          <w:lang w:eastAsia="ja-JP"/>
        </w:rPr>
        <w:t>February 1, 2023</w:t>
      </w:r>
      <w:r w:rsidRPr="00302D9C">
        <w:rPr>
          <w:rFonts w:ascii="Arial" w:hAnsi="Arial" w:cs="Arial"/>
          <w:i/>
          <w:szCs w:val="24"/>
          <w:lang w:eastAsia="ja-JP"/>
        </w:rPr>
        <w:t>)</w:t>
      </w:r>
    </w:p>
    <w:p w14:paraId="787F464B" w14:textId="39C6831C" w:rsidR="00287E2B" w:rsidRPr="00302D9C" w:rsidRDefault="00287E2B" w:rsidP="00997C40">
      <w:pPr>
        <w:pStyle w:val="a3"/>
        <w:ind w:left="420"/>
        <w:rPr>
          <w:rFonts w:ascii="Arial" w:hAnsi="Arial" w:cs="Arial"/>
          <w:iCs/>
          <w:szCs w:val="24"/>
          <w:lang w:eastAsia="ja-JP"/>
        </w:rPr>
      </w:pPr>
      <w:r w:rsidRPr="00302D9C">
        <w:rPr>
          <w:rFonts w:ascii="Arial" w:hAnsi="Arial" w:cs="Arial"/>
          <w:i/>
          <w:szCs w:val="24"/>
          <w:lang w:eastAsia="ja-JP"/>
        </w:rPr>
        <w:t xml:space="preserve"> </w:t>
      </w:r>
      <w:r w:rsidRPr="00302D9C">
        <w:rPr>
          <w:rFonts w:ascii="Arial" w:hAnsi="Arial" w:cs="Arial"/>
          <w:iCs/>
          <w:szCs w:val="24"/>
          <w:lang w:eastAsia="ja-JP"/>
        </w:rPr>
        <w:t>VANTAGE FORTIAN MRT-1550; CANON Medical Systems, Tokyo, Japan</w:t>
      </w:r>
    </w:p>
    <w:p w14:paraId="4E0BC7CB" w14:textId="01BC68CA" w:rsidR="00346DC8" w:rsidRPr="00302D9C" w:rsidRDefault="00346DC8" w:rsidP="00287E2B">
      <w:pPr>
        <w:pStyle w:val="a3"/>
        <w:rPr>
          <w:rFonts w:ascii="Arial" w:hAnsi="Arial" w:cs="Arial"/>
          <w:b/>
          <w:sz w:val="28"/>
          <w:lang w:eastAsia="ja-JP"/>
        </w:rPr>
      </w:pPr>
    </w:p>
    <w:tbl>
      <w:tblPr>
        <w:tblW w:w="14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</w:tblGrid>
      <w:tr w:rsidR="00346DC8" w:rsidRPr="00302D9C" w14:paraId="375E006B" w14:textId="77777777" w:rsidTr="00346DC8">
        <w:trPr>
          <w:trHeight w:val="48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7BD78B" w14:textId="7FF2EC1F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08DE9D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T2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511542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T1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A97837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FLAIR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75BDC2" w14:textId="340CB0E6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 w:hint="eastAsia"/>
                <w:sz w:val="22"/>
                <w:szCs w:val="22"/>
              </w:rPr>
              <w:t>Ｔ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</w:t>
            </w:r>
            <w:r w:rsidR="001F2B23" w:rsidRPr="00302D9C">
              <w:rPr>
                <w:rFonts w:ascii="ＭＳ ゴシック" w:eastAsia="ＭＳ ゴシック" w:hAnsi="ＭＳ ゴシック" w:cs="ＭＳ ゴシック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FD84E8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DWI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E0926B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MRA</w:t>
            </w:r>
          </w:p>
        </w:tc>
      </w:tr>
      <w:tr w:rsidR="00346DC8" w:rsidRPr="00302D9C" w14:paraId="7465B0E6" w14:textId="77777777" w:rsidTr="00997C40">
        <w:trPr>
          <w:trHeight w:val="48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D1ED" w14:textId="6E734134" w:rsidR="00346DC8" w:rsidRPr="00302D9C" w:rsidRDefault="00ED0F60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P</w:t>
            </w:r>
            <w:r w:rsidR="00197583" w:rsidRPr="00302D9C">
              <w:rPr>
                <w:rFonts w:ascii="Arial" w:eastAsia="游ゴシック" w:hAnsi="Arial" w:cs="Arial"/>
                <w:sz w:val="22"/>
                <w:szCs w:val="22"/>
              </w:rPr>
              <w:t>erio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4EC3" w14:textId="6BD35144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4444" w14:textId="4500E7F9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ABBB" w14:textId="1F9FD85A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2CA2" w14:textId="59C002D7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F487" w14:textId="62E74DDC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C94A" w14:textId="289991DF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0B73" w14:textId="47E5132E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2673" w14:textId="1CCCB643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E44A" w14:textId="5CFA228F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D4E9" w14:textId="1A846792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A306" w14:textId="03DC114E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CF61" w14:textId="4004F943" w:rsidR="00346DC8" w:rsidRPr="00302D9C" w:rsidRDefault="00197583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</w:t>
            </w:r>
          </w:p>
        </w:tc>
      </w:tr>
      <w:tr w:rsidR="00346DC8" w:rsidRPr="00302D9C" w14:paraId="6E17A4DE" w14:textId="77777777" w:rsidTr="00997C40">
        <w:trPr>
          <w:trHeight w:val="48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060A3" w14:textId="569952E3" w:rsidR="00346DC8" w:rsidRPr="00302D9C" w:rsidRDefault="00ED0F60" w:rsidP="00346DC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R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epetition time (</w:t>
            </w:r>
            <w:proofErr w:type="spellStart"/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ms</w:t>
            </w:r>
            <w:proofErr w:type="spellEnd"/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3B6F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49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F2A8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4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EEFE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8FEA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F7C6" w14:textId="0876E9EB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0</w:t>
            </w:r>
            <w:r w:rsidR="00ED0F60" w:rsidRPr="00302D9C">
              <w:rPr>
                <w:rFonts w:ascii="Arial" w:eastAsia="游ゴシック" w:hAnsi="Arial" w:cs="Arial"/>
                <w:sz w:val="22"/>
                <w:szCs w:val="22"/>
              </w:rPr>
              <w:t>,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32D4" w14:textId="7ABA1533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0</w:t>
            </w:r>
            <w:r w:rsidR="00ED0F60" w:rsidRPr="00302D9C">
              <w:rPr>
                <w:rFonts w:ascii="Arial" w:eastAsia="游ゴシック" w:hAnsi="Arial" w:cs="Arial"/>
                <w:sz w:val="22"/>
                <w:szCs w:val="22"/>
              </w:rPr>
              <w:t>,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EF4B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5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E8E3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4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21BC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49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F7E6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FACA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CEC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32</w:t>
            </w:r>
          </w:p>
        </w:tc>
      </w:tr>
      <w:tr w:rsidR="00346DC8" w:rsidRPr="00302D9C" w14:paraId="4F078B4F" w14:textId="77777777" w:rsidTr="00997C40">
        <w:trPr>
          <w:trHeight w:val="48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C1ED" w14:textId="5031F0A9" w:rsidR="00346DC8" w:rsidRPr="00302D9C" w:rsidRDefault="00ED0F60" w:rsidP="00346DC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Echo 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time (</w:t>
            </w:r>
            <w:proofErr w:type="spellStart"/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ms</w:t>
            </w:r>
            <w:proofErr w:type="spellEnd"/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5C85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0F5D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53B3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F00A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8CB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2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531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9B2E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3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EBAE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665A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5327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CB7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6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AACE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6.8</w:t>
            </w:r>
          </w:p>
        </w:tc>
      </w:tr>
      <w:tr w:rsidR="00346DC8" w:rsidRPr="00302D9C" w14:paraId="79FC449E" w14:textId="77777777" w:rsidTr="00997C40">
        <w:trPr>
          <w:trHeight w:val="48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33CE" w14:textId="26EA5AB0" w:rsidR="00346DC8" w:rsidRPr="00302D9C" w:rsidRDefault="00ED0F60" w:rsidP="00346DC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color w:val="444444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color w:val="444444"/>
                <w:sz w:val="22"/>
                <w:szCs w:val="22"/>
              </w:rPr>
              <w:t xml:space="preserve">Number </w:t>
            </w:r>
            <w:r w:rsidR="00346DC8" w:rsidRPr="00302D9C">
              <w:rPr>
                <w:rFonts w:ascii="Arial" w:eastAsia="游ゴシック" w:hAnsi="Arial" w:cs="Arial"/>
                <w:color w:val="444444"/>
                <w:sz w:val="22"/>
                <w:szCs w:val="22"/>
              </w:rPr>
              <w:t>of excitations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6B6E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561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B4CC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E229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EF86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BD19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</w:tr>
      <w:tr w:rsidR="00346DC8" w:rsidRPr="00302D9C" w14:paraId="2A3314A3" w14:textId="77777777" w:rsidTr="00346DC8">
        <w:trPr>
          <w:trHeight w:val="48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47C0" w14:textId="07A5DCDF" w:rsidR="00346DC8" w:rsidRPr="00302D9C" w:rsidRDefault="00ED0F60" w:rsidP="00346DC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 xml:space="preserve">Flip 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angl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6F63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EC4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316F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5586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EC97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40E3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0ABF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29C3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F8A7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FE33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DB1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0</w:t>
            </w:r>
          </w:p>
        </w:tc>
      </w:tr>
      <w:tr w:rsidR="00346DC8" w:rsidRPr="00302D9C" w14:paraId="15646798" w14:textId="77777777" w:rsidTr="00997C40">
        <w:trPr>
          <w:trHeight w:val="46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758E" w14:textId="69E946E0" w:rsidR="00346DC8" w:rsidRPr="00302D9C" w:rsidRDefault="00ED0F60" w:rsidP="00346DC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S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lice (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mm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6EE0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5A40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F8AF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043A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F6D2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9048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0AA0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6853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2DF0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3EB5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7C98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C11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</w:tr>
      <w:tr w:rsidR="00346DC8" w:rsidRPr="00302D9C" w14:paraId="43D815C9" w14:textId="77777777" w:rsidTr="00997C40">
        <w:trPr>
          <w:trHeight w:val="46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F175" w14:textId="7DFF7E31" w:rsidR="00346DC8" w:rsidRPr="00302D9C" w:rsidRDefault="00ED0F60" w:rsidP="00346DC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G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ap (</w:t>
            </w: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mm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FB09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4077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F7EA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9EF5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D367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EB50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2E2F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9DE9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CF8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7C3A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9A5B" w14:textId="4D992A11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745D" w14:textId="07EFA938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</w:p>
        </w:tc>
      </w:tr>
      <w:tr w:rsidR="00346DC8" w:rsidRPr="00302D9C" w14:paraId="1BEFA654" w14:textId="77777777" w:rsidTr="00997C40">
        <w:trPr>
          <w:trHeight w:val="46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9F7A" w14:textId="103B710F" w:rsidR="00346DC8" w:rsidRPr="00302D9C" w:rsidRDefault="00ED0F60" w:rsidP="00346DC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M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atrix (mm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  <w:vertAlign w:val="superscript"/>
              </w:rPr>
              <w:t>2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F4E5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352*3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CC69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352*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9C1B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56*3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87FB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56*3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8FA8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56*3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1A64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4*3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398E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4*3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E484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4*3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4CF5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60*1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24E7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60*1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79DA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4*3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620F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76*272</w:t>
            </w:r>
          </w:p>
        </w:tc>
      </w:tr>
      <w:tr w:rsidR="00346DC8" w:rsidRPr="00302D9C" w14:paraId="33C0FC7C" w14:textId="77777777" w:rsidTr="00997C40">
        <w:trPr>
          <w:trHeight w:val="46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A5ED" w14:textId="536D0A44" w:rsidR="00346DC8" w:rsidRPr="00302D9C" w:rsidRDefault="00ED0F60" w:rsidP="00346DC8">
            <w:pPr>
              <w:widowControl/>
              <w:autoSpaceDE/>
              <w:autoSpaceDN/>
              <w:adjustRightInd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F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ield of view (mm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  <w:vertAlign w:val="superscript"/>
              </w:rPr>
              <w:t>2</w:t>
            </w:r>
            <w:r w:rsidR="00346DC8" w:rsidRPr="00302D9C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64E3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*22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58F8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*22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E959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*22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F191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*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39A5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2*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2D0E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26*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622E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19*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4E5C" w14:textId="77777777" w:rsidR="00346DC8" w:rsidRPr="00302D9C" w:rsidRDefault="00346DC8" w:rsidP="00346DC8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302D9C">
              <w:rPr>
                <w:rFonts w:ascii="Arial" w:eastAsia="游ゴシック" w:hAnsi="Arial" w:cs="Arial"/>
                <w:sz w:val="22"/>
                <w:szCs w:val="22"/>
              </w:rPr>
              <w:t>0</w:t>
            </w:r>
          </w:p>
        </w:tc>
      </w:tr>
    </w:tbl>
    <w:p w14:paraId="19504C73" w14:textId="65EB4524" w:rsidR="001E4091" w:rsidRPr="00302D9C" w:rsidRDefault="001E4091" w:rsidP="00287E2B">
      <w:pPr>
        <w:pStyle w:val="a3"/>
        <w:rPr>
          <w:rFonts w:ascii="Arial" w:hAnsi="Arial" w:cs="Arial"/>
          <w:b/>
          <w:sz w:val="28"/>
          <w:lang w:eastAsia="ja-JP"/>
        </w:rPr>
        <w:sectPr w:rsidR="001E4091" w:rsidRPr="00302D9C" w:rsidSect="00997C4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CF6045E" w14:textId="1D0C2D7A" w:rsidR="00FF3F36" w:rsidRPr="00302D9C" w:rsidRDefault="00C24F21" w:rsidP="00287E2B">
      <w:pPr>
        <w:pStyle w:val="a3"/>
        <w:rPr>
          <w:rFonts w:ascii="Arial" w:hAnsi="Arial" w:cs="Arial"/>
          <w:color w:val="000000" w:themeColor="text1"/>
          <w:sz w:val="20"/>
          <w:lang w:eastAsia="ja-JP"/>
        </w:rPr>
      </w:pPr>
      <w:r>
        <w:rPr>
          <w:rFonts w:ascii="Arial" w:hAnsi="Arial" w:cs="Arial"/>
          <w:b/>
          <w:sz w:val="28"/>
        </w:rPr>
        <w:lastRenderedPageBreak/>
        <w:t>T</w:t>
      </w:r>
      <w:r w:rsidR="004368FE">
        <w:rPr>
          <w:rFonts w:ascii="Arial" w:hAnsi="Arial" w:cs="Arial"/>
          <w:b/>
          <w:sz w:val="28"/>
          <w:lang w:eastAsia="ja-JP"/>
        </w:rPr>
        <w:t>able</w:t>
      </w:r>
      <w:r w:rsidR="0013103D" w:rsidRPr="00302D9C">
        <w:rPr>
          <w:rFonts w:ascii="Arial" w:hAnsi="Arial" w:cs="Arial"/>
          <w:b/>
          <w:sz w:val="28"/>
          <w:lang w:eastAsia="ja-JP"/>
        </w:rPr>
        <w:t xml:space="preserve"> </w:t>
      </w:r>
      <w:r>
        <w:rPr>
          <w:rFonts w:ascii="Arial" w:hAnsi="Arial" w:cs="Arial"/>
          <w:b/>
          <w:sz w:val="28"/>
          <w:lang w:eastAsia="ja-JP"/>
        </w:rPr>
        <w:t>S</w:t>
      </w:r>
      <w:r w:rsidR="005B09FF">
        <w:rPr>
          <w:rFonts w:ascii="Arial" w:hAnsi="Arial" w:cs="Arial"/>
          <w:b/>
          <w:sz w:val="28"/>
        </w:rPr>
        <w:t>5</w:t>
      </w:r>
      <w:r w:rsidR="00FF3F36" w:rsidRPr="00302D9C">
        <w:rPr>
          <w:rFonts w:ascii="Arial" w:hAnsi="Arial" w:cs="Arial"/>
          <w:b/>
          <w:sz w:val="28"/>
        </w:rPr>
        <w:t>:</w:t>
      </w:r>
      <w:r w:rsidR="00FF3F36" w:rsidRPr="00302D9C">
        <w:rPr>
          <w:rFonts w:ascii="Arial" w:eastAsiaTheme="minorEastAsia" w:hAnsi="Arial" w:cs="Arial"/>
          <w:b/>
          <w:color w:val="000000" w:themeColor="text1"/>
          <w:sz w:val="28"/>
          <w:szCs w:val="24"/>
          <w:shd w:val="clear" w:color="auto" w:fill="FFFFFF"/>
        </w:rPr>
        <w:t xml:space="preserve"> </w:t>
      </w:r>
      <w:r w:rsidR="004368FE">
        <w:rPr>
          <w:rFonts w:ascii="Arial" w:eastAsiaTheme="minorEastAsia" w:hAnsi="Arial" w:cs="Arial"/>
          <w:b/>
          <w:color w:val="000000" w:themeColor="text1"/>
          <w:sz w:val="28"/>
          <w:szCs w:val="24"/>
          <w:shd w:val="clear" w:color="auto" w:fill="FFFFFF"/>
        </w:rPr>
        <w:t xml:space="preserve">The determination of </w:t>
      </w:r>
      <w:r w:rsidR="004368FE" w:rsidRPr="004368FE">
        <w:rPr>
          <w:rFonts w:ascii="Arial" w:eastAsiaTheme="minorEastAsia" w:hAnsi="Arial" w:cs="Arial"/>
          <w:b/>
          <w:color w:val="000000" w:themeColor="text1"/>
          <w:sz w:val="28"/>
          <w:szCs w:val="24"/>
          <w:shd w:val="clear" w:color="auto" w:fill="FFFFFF"/>
        </w:rPr>
        <w:t>APOE genotype</w:t>
      </w:r>
    </w:p>
    <w:p w14:paraId="2230D977" w14:textId="77777777" w:rsidR="00594860" w:rsidRPr="00302D9C" w:rsidRDefault="00594860" w:rsidP="00FF3F36">
      <w:pPr>
        <w:widowControl/>
        <w:autoSpaceDE/>
        <w:autoSpaceDN/>
        <w:adjustRightInd/>
        <w:rPr>
          <w:rFonts w:ascii="Arial" w:eastAsiaTheme="minorEastAsia" w:hAnsi="Arial" w:cs="Arial"/>
          <w:color w:val="000000" w:themeColor="text1"/>
          <w:szCs w:val="24"/>
          <w:shd w:val="clear" w:color="auto" w:fill="FFFFFF"/>
        </w:rPr>
      </w:pPr>
    </w:p>
    <w:tbl>
      <w:tblPr>
        <w:tblW w:w="45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9"/>
        <w:gridCol w:w="1040"/>
        <w:gridCol w:w="2404"/>
      </w:tblGrid>
      <w:tr w:rsidR="00FF3F36" w:rsidRPr="00302D9C" w14:paraId="172AB142" w14:textId="77777777" w:rsidTr="00583EEF">
        <w:trPr>
          <w:trHeight w:val="690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DF4A08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rs42935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7E42E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rs7412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69994B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APOE allele</w:t>
            </w:r>
          </w:p>
        </w:tc>
      </w:tr>
      <w:tr w:rsidR="00FF3F36" w:rsidRPr="00302D9C" w14:paraId="1C81B31F" w14:textId="77777777" w:rsidTr="00583EEF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EF0BD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T/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6729B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C/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76605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ε3/ε3</w:t>
            </w:r>
          </w:p>
        </w:tc>
      </w:tr>
      <w:tr w:rsidR="00FF3F36" w:rsidRPr="00302D9C" w14:paraId="0FC37E50" w14:textId="77777777" w:rsidTr="00583EEF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C175EB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T/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5810D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C/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4B0E8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ε4/ε3</w:t>
            </w:r>
          </w:p>
        </w:tc>
      </w:tr>
      <w:tr w:rsidR="00FF3F36" w:rsidRPr="00302D9C" w14:paraId="71F84C25" w14:textId="77777777" w:rsidTr="00583EEF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D18838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C/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3BF48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C/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E1F6C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ε4/ε4</w:t>
            </w:r>
          </w:p>
        </w:tc>
      </w:tr>
      <w:tr w:rsidR="00FF3F36" w:rsidRPr="00302D9C" w14:paraId="5B6D5078" w14:textId="77777777" w:rsidTr="00583EEF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E2672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Yu Gothic UI" w:hAnsi="Arial" w:cs="Arial"/>
                <w:color w:val="auto"/>
                <w:szCs w:val="24"/>
              </w:rPr>
            </w:pPr>
            <w:r w:rsidRPr="00302D9C">
              <w:rPr>
                <w:rFonts w:ascii="Arial" w:eastAsia="Yu Gothic UI" w:hAnsi="Arial" w:cs="Arial"/>
                <w:color w:val="auto"/>
                <w:szCs w:val="24"/>
              </w:rPr>
              <w:t>T/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5B8C2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Yu Gothic UI" w:hAnsi="Arial" w:cs="Arial"/>
                <w:color w:val="auto"/>
                <w:szCs w:val="24"/>
              </w:rPr>
            </w:pPr>
            <w:r w:rsidRPr="00302D9C">
              <w:rPr>
                <w:rFonts w:ascii="Arial" w:eastAsia="Yu Gothic UI" w:hAnsi="Arial" w:cs="Arial"/>
                <w:color w:val="auto"/>
                <w:szCs w:val="24"/>
              </w:rPr>
              <w:t>C/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DC00C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ε2/ε3</w:t>
            </w:r>
          </w:p>
        </w:tc>
      </w:tr>
      <w:tr w:rsidR="00FF3F36" w:rsidRPr="00302D9C" w14:paraId="6E6F4A53" w14:textId="77777777" w:rsidTr="00583EEF">
        <w:trPr>
          <w:trHeight w:val="360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B4E9B5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Yu Gothic UI" w:hAnsi="Arial" w:cs="Arial"/>
                <w:color w:val="auto"/>
                <w:szCs w:val="24"/>
              </w:rPr>
            </w:pPr>
            <w:r w:rsidRPr="00302D9C">
              <w:rPr>
                <w:rFonts w:ascii="Arial" w:eastAsia="Yu Gothic UI" w:hAnsi="Arial" w:cs="Arial"/>
                <w:color w:val="auto"/>
                <w:szCs w:val="24"/>
              </w:rPr>
              <w:t>C/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767DA0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Yu Gothic UI" w:hAnsi="Arial" w:cs="Arial"/>
                <w:color w:val="auto"/>
                <w:szCs w:val="24"/>
              </w:rPr>
            </w:pPr>
            <w:r w:rsidRPr="00302D9C">
              <w:rPr>
                <w:rFonts w:ascii="Arial" w:eastAsia="Yu Gothic UI" w:hAnsi="Arial" w:cs="Arial"/>
                <w:color w:val="auto"/>
                <w:szCs w:val="24"/>
              </w:rPr>
              <w:t>C/T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E37CA" w14:textId="77777777" w:rsidR="00FF3F36" w:rsidRPr="00302D9C" w:rsidRDefault="00FF3F36" w:rsidP="00583EEF">
            <w:pPr>
              <w:widowControl/>
              <w:autoSpaceDE/>
              <w:autoSpaceDN/>
              <w:adjustRightInd/>
              <w:jc w:val="center"/>
              <w:rPr>
                <w:rFonts w:ascii="Arial" w:eastAsia="游ゴシック" w:hAnsi="Arial" w:cs="Arial"/>
                <w:szCs w:val="24"/>
              </w:rPr>
            </w:pPr>
            <w:r w:rsidRPr="00302D9C">
              <w:rPr>
                <w:rFonts w:ascii="Arial" w:eastAsia="游ゴシック" w:hAnsi="Arial" w:cs="Arial"/>
                <w:szCs w:val="24"/>
              </w:rPr>
              <w:t>ε2/ε4</w:t>
            </w:r>
          </w:p>
        </w:tc>
      </w:tr>
    </w:tbl>
    <w:p w14:paraId="3E833B6D" w14:textId="77777777" w:rsidR="00CE759C" w:rsidRPr="00302D9C" w:rsidRDefault="00CE759C"/>
    <w:p w14:paraId="2687FA72" w14:textId="77777777" w:rsidR="00942801" w:rsidRPr="00302D9C" w:rsidRDefault="00942801">
      <w:pPr>
        <w:widowControl/>
        <w:autoSpaceDE/>
        <w:autoSpaceDN/>
        <w:adjustRightInd/>
        <w:rPr>
          <w:rFonts w:ascii="Arial" w:hAnsi="Arial" w:cs="Arial"/>
          <w:b/>
          <w:color w:val="auto"/>
          <w:sz w:val="28"/>
          <w:szCs w:val="22"/>
        </w:rPr>
      </w:pPr>
      <w:bookmarkStart w:id="1" w:name="_Hlk165960891"/>
      <w:r w:rsidRPr="00302D9C">
        <w:rPr>
          <w:rFonts w:ascii="Arial" w:hAnsi="Arial" w:cs="Arial"/>
          <w:b/>
          <w:sz w:val="28"/>
        </w:rPr>
        <w:br w:type="page"/>
      </w:r>
    </w:p>
    <w:p w14:paraId="4B8BA661" w14:textId="49EB82C7" w:rsidR="00287E2B" w:rsidRPr="00302D9C" w:rsidRDefault="00C24F21" w:rsidP="00287E2B">
      <w:pPr>
        <w:pStyle w:val="a3"/>
        <w:rPr>
          <w:rFonts w:ascii="Arial" w:hAnsi="Arial" w:cs="Arial"/>
          <w:b/>
          <w:sz w:val="28"/>
          <w:lang w:eastAsia="ja-JP"/>
        </w:rPr>
      </w:pPr>
      <w:r>
        <w:rPr>
          <w:rFonts w:ascii="Arial" w:hAnsi="Arial" w:cs="Arial"/>
          <w:b/>
          <w:sz w:val="28"/>
          <w:lang w:eastAsia="ja-JP"/>
        </w:rPr>
        <w:lastRenderedPageBreak/>
        <w:t>T</w:t>
      </w:r>
      <w:r w:rsidR="00943890" w:rsidRPr="00302D9C">
        <w:rPr>
          <w:rFonts w:ascii="Arial" w:hAnsi="Arial" w:cs="Arial"/>
          <w:b/>
          <w:sz w:val="28"/>
          <w:lang w:eastAsia="ja-JP"/>
        </w:rPr>
        <w:t xml:space="preserve">able </w:t>
      </w:r>
      <w:r>
        <w:rPr>
          <w:rFonts w:ascii="Arial" w:hAnsi="Arial" w:cs="Arial"/>
          <w:b/>
          <w:sz w:val="28"/>
          <w:lang w:eastAsia="ja-JP"/>
        </w:rPr>
        <w:t>S</w:t>
      </w:r>
      <w:bookmarkStart w:id="2" w:name="_GoBack"/>
      <w:bookmarkEnd w:id="2"/>
      <w:r w:rsidR="005B09FF">
        <w:rPr>
          <w:rFonts w:ascii="Arial" w:hAnsi="Arial" w:cs="Arial"/>
          <w:b/>
          <w:sz w:val="28"/>
          <w:lang w:eastAsia="ja-JP"/>
        </w:rPr>
        <w:t>6</w:t>
      </w:r>
      <w:r w:rsidR="00287E2B" w:rsidRPr="00302D9C">
        <w:rPr>
          <w:rFonts w:ascii="Arial" w:hAnsi="Arial" w:cs="Arial"/>
          <w:b/>
          <w:sz w:val="28"/>
          <w:lang w:eastAsia="ja-JP"/>
        </w:rPr>
        <w:t>:</w:t>
      </w:r>
      <w:bookmarkEnd w:id="1"/>
      <w:r w:rsidR="00287E2B" w:rsidRPr="00302D9C">
        <w:rPr>
          <w:rFonts w:ascii="Arial" w:hAnsi="Arial" w:cs="Arial"/>
          <w:b/>
          <w:sz w:val="28"/>
          <w:lang w:eastAsia="ja-JP"/>
        </w:rPr>
        <w:t xml:space="preserve"> Annual questionnaire for follow</w:t>
      </w:r>
      <w:r w:rsidR="00942801" w:rsidRPr="00302D9C">
        <w:rPr>
          <w:rFonts w:ascii="Arial" w:hAnsi="Arial" w:cs="Arial"/>
          <w:b/>
          <w:sz w:val="28"/>
          <w:lang w:eastAsia="ja-JP"/>
        </w:rPr>
        <w:t>-</w:t>
      </w:r>
      <w:r w:rsidR="00287E2B" w:rsidRPr="00302D9C">
        <w:rPr>
          <w:rFonts w:ascii="Arial" w:hAnsi="Arial" w:cs="Arial"/>
          <w:b/>
          <w:sz w:val="28"/>
          <w:lang w:eastAsia="ja-JP"/>
        </w:rPr>
        <w:t>up</w:t>
      </w:r>
    </w:p>
    <w:p w14:paraId="477AB2A7" w14:textId="5AAC9F48" w:rsidR="00287E2B" w:rsidRPr="00302D9C" w:rsidRDefault="00287E2B" w:rsidP="00287E2B">
      <w:pPr>
        <w:pStyle w:val="a3"/>
        <w:rPr>
          <w:rFonts w:ascii="Arial" w:hAnsi="Arial" w:cs="Arial"/>
          <w:sz w:val="24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704"/>
        <w:gridCol w:w="7790"/>
      </w:tblGrid>
      <w:tr w:rsidR="00183CD8" w:rsidRPr="00302D9C" w14:paraId="26358023" w14:textId="77777777" w:rsidTr="00997C40">
        <w:tc>
          <w:tcPr>
            <w:tcW w:w="704" w:type="dxa"/>
          </w:tcPr>
          <w:p w14:paraId="10299C01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27529547" w14:textId="68D7104C" w:rsidR="00183CD8" w:rsidRPr="00302D9C" w:rsidRDefault="00183CD8" w:rsidP="00287E2B">
            <w:pPr>
              <w:pStyle w:val="a3"/>
              <w:rPr>
                <w:rFonts w:ascii="Arial" w:hAnsi="Arial" w:cs="Arial"/>
                <w:b/>
                <w:sz w:val="28"/>
              </w:rPr>
            </w:pPr>
            <w:r w:rsidRPr="00302D9C">
              <w:rPr>
                <w:rFonts w:ascii="Arial" w:hAnsi="Arial" w:cs="Arial"/>
                <w:b/>
                <w:sz w:val="28"/>
              </w:rPr>
              <w:t>Question 1</w:t>
            </w:r>
          </w:p>
        </w:tc>
      </w:tr>
      <w:tr w:rsidR="00183CD8" w:rsidRPr="00302D9C" w14:paraId="125A6264" w14:textId="77777777" w:rsidTr="00997C40">
        <w:tc>
          <w:tcPr>
            <w:tcW w:w="704" w:type="dxa"/>
          </w:tcPr>
          <w:p w14:paraId="6D819328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4007FF70" w14:textId="7284D413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 xml:space="preserve">We would like you to ask whether you </w:t>
            </w:r>
            <w:r w:rsidR="00B87D10" w:rsidRPr="00302D9C">
              <w:rPr>
                <w:rFonts w:ascii="Arial" w:hAnsi="Arial" w:cs="Arial"/>
                <w:sz w:val="24"/>
              </w:rPr>
              <w:t xml:space="preserve">received </w:t>
            </w:r>
            <w:r w:rsidRPr="00302D9C">
              <w:rPr>
                <w:rFonts w:ascii="Arial" w:hAnsi="Arial" w:cs="Arial"/>
                <w:sz w:val="24"/>
              </w:rPr>
              <w:t>treat</w:t>
            </w:r>
            <w:r w:rsidR="00B87D10" w:rsidRPr="00302D9C">
              <w:rPr>
                <w:rFonts w:ascii="Arial" w:hAnsi="Arial" w:cs="Arial"/>
                <w:sz w:val="24"/>
              </w:rPr>
              <w:t>ment for any of the</w:t>
            </w:r>
            <w:r w:rsidRPr="00302D9C">
              <w:rPr>
                <w:rFonts w:ascii="Arial" w:hAnsi="Arial" w:cs="Arial"/>
                <w:sz w:val="24"/>
              </w:rPr>
              <w:t xml:space="preserve"> disease</w:t>
            </w:r>
            <w:r w:rsidR="00B87D10" w:rsidRPr="00302D9C">
              <w:rPr>
                <w:rFonts w:ascii="Arial" w:hAnsi="Arial" w:cs="Arial"/>
                <w:sz w:val="24"/>
              </w:rPr>
              <w:t>s</w:t>
            </w:r>
            <w:r w:rsidRPr="00302D9C">
              <w:rPr>
                <w:rFonts w:ascii="Arial" w:hAnsi="Arial" w:cs="Arial"/>
                <w:sz w:val="24"/>
              </w:rPr>
              <w:t xml:space="preserve"> </w:t>
            </w:r>
            <w:r w:rsidR="00B87D10" w:rsidRPr="00302D9C">
              <w:rPr>
                <w:rFonts w:ascii="Arial" w:hAnsi="Arial" w:cs="Arial"/>
                <w:sz w:val="24"/>
              </w:rPr>
              <w:t xml:space="preserve">listed </w:t>
            </w:r>
            <w:r w:rsidRPr="00302D9C">
              <w:rPr>
                <w:rFonts w:ascii="Arial" w:hAnsi="Arial" w:cs="Arial"/>
                <w:sz w:val="24"/>
              </w:rPr>
              <w:t xml:space="preserve">below </w:t>
            </w:r>
            <w:r w:rsidR="00B87D10" w:rsidRPr="00302D9C">
              <w:rPr>
                <w:rFonts w:ascii="Arial" w:hAnsi="Arial" w:cs="Arial"/>
                <w:sz w:val="24"/>
              </w:rPr>
              <w:t xml:space="preserve">while </w:t>
            </w:r>
            <w:r w:rsidRPr="00302D9C">
              <w:rPr>
                <w:rFonts w:ascii="Arial" w:hAnsi="Arial" w:cs="Arial"/>
                <w:sz w:val="24"/>
              </w:rPr>
              <w:t xml:space="preserve">in hospital. </w:t>
            </w:r>
            <w:r w:rsidR="00132048" w:rsidRPr="00302D9C">
              <w:rPr>
                <w:rFonts w:ascii="Arial" w:hAnsi="Arial" w:cs="Arial"/>
                <w:sz w:val="24"/>
              </w:rPr>
              <w:t>I</w:t>
            </w:r>
            <w:r w:rsidRPr="00302D9C">
              <w:rPr>
                <w:rFonts w:ascii="Arial" w:hAnsi="Arial" w:cs="Arial"/>
                <w:sz w:val="24"/>
              </w:rPr>
              <w:t xml:space="preserve">f an abnormality </w:t>
            </w:r>
            <w:r w:rsidR="00132048" w:rsidRPr="00302D9C">
              <w:rPr>
                <w:rFonts w:ascii="Arial" w:hAnsi="Arial" w:cs="Arial"/>
                <w:sz w:val="24"/>
              </w:rPr>
              <w:t xml:space="preserve">was unexpectedly found on imaging </w:t>
            </w:r>
            <w:r w:rsidRPr="00302D9C">
              <w:rPr>
                <w:rFonts w:ascii="Arial" w:hAnsi="Arial" w:cs="Arial"/>
                <w:sz w:val="24"/>
              </w:rPr>
              <w:t>(i.e.</w:t>
            </w:r>
            <w:r w:rsidR="00132048" w:rsidRPr="00302D9C">
              <w:rPr>
                <w:rFonts w:ascii="Arial" w:hAnsi="Arial" w:cs="Arial"/>
                <w:sz w:val="24"/>
              </w:rPr>
              <w:t>,</w:t>
            </w:r>
            <w:r w:rsidRPr="00302D9C">
              <w:rPr>
                <w:rFonts w:ascii="Arial" w:hAnsi="Arial" w:cs="Arial"/>
                <w:sz w:val="24"/>
              </w:rPr>
              <w:t xml:space="preserve"> CT or MRI) without any symptoms, please do not check “yes”.</w:t>
            </w:r>
          </w:p>
          <w:p w14:paraId="1EF75A92" w14:textId="7180BEFF" w:rsidR="00183CD8" w:rsidRPr="00302D9C" w:rsidRDefault="00183CD8" w:rsidP="00AA7677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From your health screening test to March 31</w:t>
            </w:r>
            <w:r w:rsidR="00AA7677" w:rsidRPr="00302D9C">
              <w:rPr>
                <w:rFonts w:ascii="Arial" w:hAnsi="Arial" w:cs="Arial" w:hint="eastAsia"/>
                <w:sz w:val="24"/>
                <w:lang w:eastAsia="ja-JP"/>
              </w:rPr>
              <w:t>st</w:t>
            </w:r>
            <w:r w:rsidRPr="00302D9C">
              <w:rPr>
                <w:rFonts w:ascii="Arial" w:hAnsi="Arial" w:cs="Arial"/>
                <w:sz w:val="24"/>
              </w:rPr>
              <w:t>, 20</w:t>
            </w:r>
            <w:r w:rsidR="00132048" w:rsidRPr="00302D9C">
              <w:rPr>
                <w:rFonts w:ascii="Arial" w:hAnsi="Arial" w:cs="Arial"/>
                <w:sz w:val="24"/>
              </w:rPr>
              <w:t>**</w:t>
            </w:r>
          </w:p>
        </w:tc>
      </w:tr>
      <w:tr w:rsidR="00183CD8" w:rsidRPr="00302D9C" w14:paraId="701E1A27" w14:textId="77777777" w:rsidTr="00183CD8">
        <w:tc>
          <w:tcPr>
            <w:tcW w:w="704" w:type="dxa"/>
          </w:tcPr>
          <w:p w14:paraId="61C3E37F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32FB5CA6" w14:textId="033DD4D2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Stroke</w:t>
            </w:r>
          </w:p>
        </w:tc>
      </w:tr>
      <w:tr w:rsidR="00183CD8" w:rsidRPr="00302D9C" w14:paraId="5B26DA59" w14:textId="77777777" w:rsidTr="00183CD8">
        <w:tc>
          <w:tcPr>
            <w:tcW w:w="704" w:type="dxa"/>
          </w:tcPr>
          <w:p w14:paraId="0B4567E3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2D502D60" w14:textId="77777777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Cerebral infarction:  Yes   /   No</w:t>
            </w:r>
          </w:p>
          <w:p w14:paraId="77E9786A" w14:textId="761A3BC0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Brain hemorrhage:  Yes   /   No</w:t>
            </w:r>
          </w:p>
          <w:p w14:paraId="52BD71B8" w14:textId="67732F2F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Subarachnoid hemorrhage:  Yes   /   No</w:t>
            </w:r>
          </w:p>
          <w:p w14:paraId="48C07962" w14:textId="48E60759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Transient ischemic attack:  Yes   /   No</w:t>
            </w:r>
          </w:p>
          <w:p w14:paraId="00AF2B90" w14:textId="20AB2B14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 xml:space="preserve">I had a stroke, but I do not know </w:t>
            </w:r>
            <w:r w:rsidR="00132048" w:rsidRPr="00302D9C">
              <w:rPr>
                <w:rFonts w:ascii="Arial" w:hAnsi="Arial" w:cs="Arial"/>
                <w:sz w:val="24"/>
              </w:rPr>
              <w:t xml:space="preserve">what </w:t>
            </w:r>
            <w:r w:rsidRPr="00302D9C">
              <w:rPr>
                <w:rFonts w:ascii="Arial" w:hAnsi="Arial" w:cs="Arial"/>
                <w:sz w:val="24"/>
              </w:rPr>
              <w:t>kind:  Yes   /   No</w:t>
            </w:r>
          </w:p>
        </w:tc>
      </w:tr>
      <w:tr w:rsidR="00183CD8" w:rsidRPr="00302D9C" w14:paraId="691519B7" w14:textId="77777777" w:rsidTr="00183CD8">
        <w:tc>
          <w:tcPr>
            <w:tcW w:w="704" w:type="dxa"/>
          </w:tcPr>
          <w:p w14:paraId="5149B218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13421465" w14:textId="628028C0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Cardiovascular disease managed with hospitalization</w:t>
            </w:r>
          </w:p>
        </w:tc>
      </w:tr>
      <w:tr w:rsidR="00183CD8" w:rsidRPr="00302D9C" w14:paraId="00E7D8D3" w14:textId="77777777" w:rsidTr="00183CD8">
        <w:tc>
          <w:tcPr>
            <w:tcW w:w="704" w:type="dxa"/>
          </w:tcPr>
          <w:p w14:paraId="31E08A65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257D92B8" w14:textId="77777777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Angina pectoris:  Yes   /   No</w:t>
            </w:r>
          </w:p>
          <w:p w14:paraId="5D727243" w14:textId="77777777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Myocardial infarction:  Yes   /   No</w:t>
            </w:r>
          </w:p>
          <w:p w14:paraId="0A9650E1" w14:textId="77777777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Aortic dissection:  Yes   /   No</w:t>
            </w:r>
          </w:p>
          <w:p w14:paraId="43A987BA" w14:textId="77777777" w:rsidR="00183CD8" w:rsidRPr="00302D9C" w:rsidRDefault="00183CD8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Acute heart failure:  Yes   /   No</w:t>
            </w:r>
          </w:p>
          <w:p w14:paraId="0E2A1EAF" w14:textId="70F40917" w:rsidR="00183CD8" w:rsidRPr="00302D9C" w:rsidRDefault="00132048" w:rsidP="00183CD8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sz w:val="24"/>
              </w:rPr>
              <w:t>C</w:t>
            </w:r>
            <w:r w:rsidR="00183CD8" w:rsidRPr="00302D9C">
              <w:rPr>
                <w:rFonts w:ascii="Arial" w:hAnsi="Arial" w:cs="Arial"/>
                <w:sz w:val="24"/>
              </w:rPr>
              <w:t xml:space="preserve">ardiovascular disease, but </w:t>
            </w:r>
            <w:r w:rsidRPr="00302D9C">
              <w:rPr>
                <w:rFonts w:ascii="Arial" w:hAnsi="Arial" w:cs="Arial"/>
                <w:sz w:val="24"/>
              </w:rPr>
              <w:t xml:space="preserve">I </w:t>
            </w:r>
            <w:r w:rsidR="00183CD8" w:rsidRPr="00302D9C">
              <w:rPr>
                <w:rFonts w:ascii="Arial" w:hAnsi="Arial" w:cs="Arial"/>
                <w:sz w:val="24"/>
              </w:rPr>
              <w:t>do not know which kind:  Yes   /   No</w:t>
            </w:r>
          </w:p>
        </w:tc>
      </w:tr>
      <w:tr w:rsidR="00C22C92" w:rsidRPr="00302D9C" w14:paraId="0EF5737B" w14:textId="77777777" w:rsidTr="00183CD8">
        <w:tc>
          <w:tcPr>
            <w:tcW w:w="704" w:type="dxa"/>
          </w:tcPr>
          <w:p w14:paraId="1C713887" w14:textId="795BE7E2" w:rsidR="00C22C92" w:rsidRPr="00302D9C" w:rsidRDefault="00C22C92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3E9255E1" w14:textId="77777777" w:rsidR="00C22C92" w:rsidRPr="00302D9C" w:rsidRDefault="00C22C92" w:rsidP="00183CD8">
            <w:pPr>
              <w:pStyle w:val="a3"/>
              <w:rPr>
                <w:rFonts w:ascii="Arial" w:hAnsi="Arial" w:cs="Arial"/>
                <w:sz w:val="24"/>
              </w:rPr>
            </w:pPr>
          </w:p>
        </w:tc>
      </w:tr>
      <w:tr w:rsidR="00C22C92" w:rsidRPr="00302D9C" w14:paraId="5BCB31FE" w14:textId="77777777" w:rsidTr="00183CD8">
        <w:tc>
          <w:tcPr>
            <w:tcW w:w="704" w:type="dxa"/>
          </w:tcPr>
          <w:p w14:paraId="3E6544CA" w14:textId="77777777" w:rsidR="00C22C92" w:rsidRPr="00302D9C" w:rsidRDefault="00C22C92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4E0CCAC1" w14:textId="08F7CCC8" w:rsidR="00C22C92" w:rsidRPr="00302D9C" w:rsidRDefault="00C22C92" w:rsidP="00183CD8">
            <w:pPr>
              <w:pStyle w:val="a3"/>
              <w:rPr>
                <w:rFonts w:ascii="Arial" w:hAnsi="Arial" w:cs="Arial"/>
                <w:b/>
                <w:sz w:val="28"/>
              </w:rPr>
            </w:pPr>
            <w:r w:rsidRPr="00302D9C">
              <w:rPr>
                <w:rFonts w:ascii="Arial" w:hAnsi="Arial" w:cs="Arial"/>
                <w:b/>
                <w:sz w:val="28"/>
              </w:rPr>
              <w:t>Question</w:t>
            </w:r>
            <w:r w:rsidR="00132048" w:rsidRPr="00302D9C">
              <w:rPr>
                <w:rFonts w:ascii="Arial" w:hAnsi="Arial" w:cs="Arial"/>
                <w:b/>
                <w:sz w:val="28"/>
              </w:rPr>
              <w:t xml:space="preserve"> </w:t>
            </w:r>
            <w:r w:rsidRPr="00302D9C">
              <w:rPr>
                <w:rFonts w:ascii="Arial" w:hAnsi="Arial" w:cs="Arial"/>
                <w:b/>
                <w:sz w:val="28"/>
              </w:rPr>
              <w:t>2</w:t>
            </w:r>
          </w:p>
        </w:tc>
      </w:tr>
      <w:tr w:rsidR="00C22C92" w:rsidRPr="00302D9C" w14:paraId="46455DFD" w14:textId="77777777" w:rsidTr="00183CD8">
        <w:tc>
          <w:tcPr>
            <w:tcW w:w="704" w:type="dxa"/>
          </w:tcPr>
          <w:p w14:paraId="51C3A3A4" w14:textId="77777777" w:rsidR="00C22C92" w:rsidRPr="00302D9C" w:rsidRDefault="00C22C92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3C064649" w14:textId="6E178B02" w:rsidR="00C22C92" w:rsidRPr="00302D9C" w:rsidRDefault="00810416" w:rsidP="00C22C92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 xml:space="preserve">If </w:t>
            </w:r>
            <w:r w:rsidR="00C22C92" w:rsidRPr="00302D9C">
              <w:rPr>
                <w:rFonts w:ascii="Arial" w:hAnsi="Arial" w:cs="Arial"/>
                <w:sz w:val="24"/>
              </w:rPr>
              <w:t xml:space="preserve">you checked “yes” above, we would like you to </w:t>
            </w:r>
            <w:r w:rsidRPr="00302D9C">
              <w:rPr>
                <w:rFonts w:ascii="Arial" w:hAnsi="Arial" w:cs="Arial"/>
                <w:sz w:val="24"/>
              </w:rPr>
              <w:t xml:space="preserve">provide </w:t>
            </w:r>
            <w:r w:rsidR="00C22C92" w:rsidRPr="00302D9C">
              <w:rPr>
                <w:rFonts w:ascii="Arial" w:hAnsi="Arial" w:cs="Arial"/>
                <w:sz w:val="24"/>
              </w:rPr>
              <w:t xml:space="preserve">the date or hospital </w:t>
            </w:r>
            <w:r w:rsidRPr="00302D9C">
              <w:rPr>
                <w:rFonts w:ascii="Arial" w:hAnsi="Arial" w:cs="Arial"/>
                <w:sz w:val="24"/>
              </w:rPr>
              <w:t xml:space="preserve">in which </w:t>
            </w:r>
            <w:r w:rsidR="00C22C92" w:rsidRPr="00302D9C">
              <w:rPr>
                <w:rFonts w:ascii="Arial" w:hAnsi="Arial" w:cs="Arial"/>
                <w:sz w:val="24"/>
              </w:rPr>
              <w:t>you had a stroke.</w:t>
            </w:r>
          </w:p>
          <w:p w14:paraId="5969AE02" w14:textId="6C1281B1" w:rsidR="00746F4F" w:rsidRPr="00302D9C" w:rsidRDefault="00C22C92" w:rsidP="00183CD8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 xml:space="preserve">If you </w:t>
            </w:r>
            <w:r w:rsidR="00810416" w:rsidRPr="00302D9C">
              <w:rPr>
                <w:rFonts w:ascii="Arial" w:hAnsi="Arial" w:cs="Arial"/>
                <w:sz w:val="24"/>
              </w:rPr>
              <w:t>wer</w:t>
            </w:r>
            <w:r w:rsidRPr="00302D9C">
              <w:rPr>
                <w:rFonts w:ascii="Arial" w:hAnsi="Arial" w:cs="Arial"/>
                <w:sz w:val="24"/>
              </w:rPr>
              <w:t>e hospitalized multiple times, please describe all events.</w:t>
            </w:r>
          </w:p>
        </w:tc>
      </w:tr>
      <w:tr w:rsidR="00183CD8" w:rsidRPr="00302D9C" w14:paraId="52B8479B" w14:textId="77777777" w:rsidTr="00997C40">
        <w:tc>
          <w:tcPr>
            <w:tcW w:w="704" w:type="dxa"/>
          </w:tcPr>
          <w:p w14:paraId="307D5784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53933DD7" w14:textId="14DCEEF6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Stroke</w:t>
            </w:r>
          </w:p>
        </w:tc>
      </w:tr>
      <w:tr w:rsidR="00183CD8" w:rsidRPr="00302D9C" w14:paraId="7CAA6498" w14:textId="77777777" w:rsidTr="00997C40">
        <w:tc>
          <w:tcPr>
            <w:tcW w:w="704" w:type="dxa"/>
          </w:tcPr>
          <w:p w14:paraId="029FF1BC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08FAEB2B" w14:textId="7AC8118E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sz w:val="24"/>
              </w:rPr>
              <w:t>When did you have a stroke?</w:t>
            </w:r>
          </w:p>
          <w:p w14:paraId="4D096667" w14:textId="1D1C9808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Which hospital did you visit?</w:t>
            </w:r>
          </w:p>
        </w:tc>
      </w:tr>
      <w:tr w:rsidR="00183CD8" w:rsidRPr="00302D9C" w14:paraId="66962049" w14:textId="77777777" w:rsidTr="00997C40">
        <w:tc>
          <w:tcPr>
            <w:tcW w:w="704" w:type="dxa"/>
          </w:tcPr>
          <w:p w14:paraId="2FE210A2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0EA4E29B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</w:tr>
      <w:tr w:rsidR="00183CD8" w:rsidRPr="00302D9C" w14:paraId="1A55DCD5" w14:textId="77777777" w:rsidTr="00997C40">
        <w:tc>
          <w:tcPr>
            <w:tcW w:w="704" w:type="dxa"/>
          </w:tcPr>
          <w:p w14:paraId="28617167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3D4850F0" w14:textId="566C8AE8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Cardiovascular disease managed with hospitalization</w:t>
            </w:r>
          </w:p>
        </w:tc>
      </w:tr>
      <w:tr w:rsidR="00183CD8" w:rsidRPr="00302D9C" w14:paraId="05BB8D76" w14:textId="77777777" w:rsidTr="00997C40">
        <w:tc>
          <w:tcPr>
            <w:tcW w:w="704" w:type="dxa"/>
          </w:tcPr>
          <w:p w14:paraId="6B05A274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01226DBF" w14:textId="1D19CAB0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 xml:space="preserve">When did you </w:t>
            </w:r>
            <w:r w:rsidR="006D4632" w:rsidRPr="00302D9C">
              <w:rPr>
                <w:rFonts w:ascii="Arial" w:hAnsi="Arial" w:cs="Arial"/>
                <w:sz w:val="24"/>
              </w:rPr>
              <w:t>develop</w:t>
            </w:r>
            <w:r w:rsidRPr="00302D9C">
              <w:rPr>
                <w:rFonts w:ascii="Arial" w:hAnsi="Arial" w:cs="Arial"/>
                <w:sz w:val="24"/>
              </w:rPr>
              <w:t xml:space="preserve"> cardiovascular disease?</w:t>
            </w:r>
          </w:p>
          <w:p w14:paraId="20D8F11C" w14:textId="77777777" w:rsidR="00746F4F" w:rsidRPr="00302D9C" w:rsidRDefault="00746F4F" w:rsidP="00746F4F">
            <w:pPr>
              <w:pStyle w:val="a3"/>
              <w:rPr>
                <w:rFonts w:ascii="Arial" w:hAnsi="Arial" w:cs="Arial"/>
                <w:sz w:val="24"/>
              </w:rPr>
            </w:pPr>
            <w:r w:rsidRPr="00302D9C">
              <w:rPr>
                <w:rFonts w:ascii="Arial" w:hAnsi="Arial" w:cs="Arial"/>
                <w:sz w:val="24"/>
              </w:rPr>
              <w:t>Which hospital did you visit?</w:t>
            </w:r>
          </w:p>
          <w:p w14:paraId="52363C7E" w14:textId="4CAF6E2C" w:rsidR="00746F4F" w:rsidRPr="00302D9C" w:rsidRDefault="00746F4F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</w:tr>
      <w:tr w:rsidR="00183CD8" w:rsidRPr="00302D9C" w14:paraId="1870F97C" w14:textId="77777777" w:rsidTr="00997C40">
        <w:tc>
          <w:tcPr>
            <w:tcW w:w="704" w:type="dxa"/>
          </w:tcPr>
          <w:p w14:paraId="072E99A0" w14:textId="77777777" w:rsidR="00183CD8" w:rsidRPr="00302D9C" w:rsidRDefault="00183CD8" w:rsidP="00287E2B">
            <w:pPr>
              <w:pStyle w:val="a3"/>
              <w:rPr>
                <w:rFonts w:ascii="Arial" w:hAnsi="Arial" w:cs="Arial"/>
                <w:sz w:val="24"/>
              </w:rPr>
            </w:pPr>
          </w:p>
        </w:tc>
        <w:tc>
          <w:tcPr>
            <w:tcW w:w="7790" w:type="dxa"/>
          </w:tcPr>
          <w:p w14:paraId="21C8339E" w14:textId="77B09DCD" w:rsidR="00183CD8" w:rsidRPr="00302D9C" w:rsidRDefault="00746F4F" w:rsidP="00AA7677">
            <w:pPr>
              <w:pStyle w:val="a3"/>
              <w:rPr>
                <w:rFonts w:ascii="Arial" w:hAnsi="Arial" w:cs="Arial"/>
                <w:sz w:val="24"/>
                <w:lang w:eastAsia="ja-JP"/>
              </w:rPr>
            </w:pPr>
            <w:r w:rsidRPr="00302D9C">
              <w:rPr>
                <w:rFonts w:ascii="Arial" w:hAnsi="Arial" w:cs="Arial"/>
                <w:sz w:val="24"/>
              </w:rPr>
              <w:t xml:space="preserve">Thank you for </w:t>
            </w:r>
            <w:r w:rsidR="00F759F6" w:rsidRPr="00F759F6">
              <w:rPr>
                <w:rFonts w:ascii="Arial" w:hAnsi="Arial" w:cs="Arial"/>
                <w:sz w:val="24"/>
              </w:rPr>
              <w:t>completing our questionnaire</w:t>
            </w:r>
            <w:r w:rsidR="00F759F6">
              <w:rPr>
                <w:rFonts w:ascii="Arial" w:hAnsi="Arial" w:cs="Arial" w:hint="eastAsia"/>
                <w:sz w:val="24"/>
                <w:lang w:eastAsia="ja-JP"/>
              </w:rPr>
              <w:t>.</w:t>
            </w:r>
          </w:p>
        </w:tc>
      </w:tr>
    </w:tbl>
    <w:p w14:paraId="459F61B5" w14:textId="14567636" w:rsidR="00F759F6" w:rsidRDefault="00F759F6" w:rsidP="009A5C9B">
      <w:pPr>
        <w:widowControl/>
        <w:autoSpaceDE/>
        <w:autoSpaceDN/>
        <w:adjustRightInd/>
        <w:rPr>
          <w:rFonts w:ascii="Arial" w:hAnsi="Arial" w:cs="Arial"/>
          <w:b/>
          <w:color w:val="FF6600"/>
          <w:sz w:val="28"/>
        </w:rPr>
      </w:pPr>
    </w:p>
    <w:p w14:paraId="08605344" w14:textId="411B139C" w:rsidR="00FF3F36" w:rsidRPr="005B09FF" w:rsidRDefault="00B26587" w:rsidP="005B09FF">
      <w:pPr>
        <w:widowControl/>
        <w:autoSpaceDE/>
        <w:autoSpaceDN/>
        <w:adjustRightInd/>
        <w:rPr>
          <w:rFonts w:ascii="Arial" w:hAnsi="Arial" w:cs="Arial"/>
          <w:b/>
          <w:color w:val="FF6600"/>
          <w:sz w:val="28"/>
        </w:rPr>
      </w:pPr>
      <w:r w:rsidRPr="00C9515D">
        <w:rPr>
          <w:color w:val="000000" w:themeColor="text1"/>
        </w:rPr>
        <w:fldChar w:fldCharType="begin"/>
      </w:r>
      <w:r w:rsidRPr="00C9515D">
        <w:rPr>
          <w:color w:val="000000" w:themeColor="text1"/>
        </w:rPr>
        <w:instrText xml:space="preserve"> ADDIN EN.REFLIST </w:instrText>
      </w:r>
      <w:r w:rsidRPr="00C9515D">
        <w:rPr>
          <w:color w:val="000000" w:themeColor="text1"/>
        </w:rPr>
        <w:fldChar w:fldCharType="end"/>
      </w:r>
    </w:p>
    <w:sectPr w:rsidR="00FF3F36" w:rsidRPr="005B09FF" w:rsidSect="00997C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5E0A230" w16cex:dateUtc="2024-10-30T01:08:00Z"/>
  <w16cex:commentExtensible w16cex:durableId="509B69A8" w16cex:dateUtc="2024-05-29T13:08:00Z"/>
  <w16cex:commentExtensible w16cex:durableId="283984D8" w16cex:dateUtc="2024-05-29T13:08:00Z"/>
  <w16cex:commentExtensible w16cex:durableId="5520827A" w16cex:dateUtc="2024-05-29T13:09:00Z"/>
  <w16cex:commentExtensible w16cex:durableId="779CA2CA" w16cex:dateUtc="2024-05-29T13:12:00Z"/>
  <w16cex:commentExtensible w16cex:durableId="42AD1CCF" w16cex:dateUtc="2024-05-29T13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0A9CBF" w14:textId="77777777" w:rsidR="006A1592" w:rsidRDefault="006A1592" w:rsidP="00234D8D">
      <w:r>
        <w:separator/>
      </w:r>
    </w:p>
  </w:endnote>
  <w:endnote w:type="continuationSeparator" w:id="0">
    <w:p w14:paraId="3577956D" w14:textId="77777777" w:rsidR="006A1592" w:rsidRDefault="006A1592" w:rsidP="00234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?l?r ?o?S?V?b?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1D993" w14:textId="77777777" w:rsidR="006A1592" w:rsidRDefault="006A1592" w:rsidP="00234D8D">
      <w:r>
        <w:separator/>
      </w:r>
    </w:p>
  </w:footnote>
  <w:footnote w:type="continuationSeparator" w:id="0">
    <w:p w14:paraId="2A0D8BFD" w14:textId="77777777" w:rsidR="006A1592" w:rsidRDefault="006A1592" w:rsidP="00234D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0824609"/>
      <w:docPartObj>
        <w:docPartGallery w:val="Watermarks"/>
        <w:docPartUnique/>
      </w:docPartObj>
    </w:sdtPr>
    <w:sdtEndPr/>
    <w:sdtContent>
      <w:p w14:paraId="53AA9E25" w14:textId="05F10BAA" w:rsidR="00C77146" w:rsidRDefault="006A1592">
        <w:pPr>
          <w:pStyle w:val="a5"/>
        </w:pPr>
        <w:r>
          <w:rPr>
            <w:noProof/>
            <w:lang w:eastAsia="zh-TW"/>
          </w:rPr>
          <w:pict w14:anchorId="0DB7531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EC5D5F"/>
    <w:multiLevelType w:val="hybridMultilevel"/>
    <w:tmpl w:val="8F264DF8"/>
    <w:lvl w:ilvl="0" w:tplc="0C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" w15:restartNumberingAfterBreak="0">
    <w:nsid w:val="3110616A"/>
    <w:multiLevelType w:val="hybridMultilevel"/>
    <w:tmpl w:val="D39A6E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9873A6D"/>
    <w:multiLevelType w:val="hybridMultilevel"/>
    <w:tmpl w:val="5DA28B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2A7372D"/>
    <w:multiLevelType w:val="hybridMultilevel"/>
    <w:tmpl w:val="9E8E5D94"/>
    <w:lvl w:ilvl="0" w:tplc="696E08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222v5wsfrdvzeswwxxpt0n25rw029tr9aw&quot;&gt;KSS2 My EndNote Library&lt;record-ids&gt;&lt;item&gt;32&lt;/item&gt;&lt;item&gt;55&lt;/item&gt;&lt;/record-ids&gt;&lt;/item&gt;&lt;/Libraries&gt;"/>
  </w:docVars>
  <w:rsids>
    <w:rsidRoot w:val="00680C41"/>
    <w:rsid w:val="00002566"/>
    <w:rsid w:val="00003506"/>
    <w:rsid w:val="000060A4"/>
    <w:rsid w:val="00006C9E"/>
    <w:rsid w:val="0001650D"/>
    <w:rsid w:val="00022957"/>
    <w:rsid w:val="00036DB8"/>
    <w:rsid w:val="00044F81"/>
    <w:rsid w:val="00064FCD"/>
    <w:rsid w:val="00085850"/>
    <w:rsid w:val="00090CE6"/>
    <w:rsid w:val="000968B4"/>
    <w:rsid w:val="000A26CC"/>
    <w:rsid w:val="000A7185"/>
    <w:rsid w:val="000C395E"/>
    <w:rsid w:val="000D0A97"/>
    <w:rsid w:val="000D334C"/>
    <w:rsid w:val="000D3EC2"/>
    <w:rsid w:val="000E56B8"/>
    <w:rsid w:val="000E6B05"/>
    <w:rsid w:val="00115877"/>
    <w:rsid w:val="00117C62"/>
    <w:rsid w:val="001234BE"/>
    <w:rsid w:val="0013103D"/>
    <w:rsid w:val="00131749"/>
    <w:rsid w:val="00132048"/>
    <w:rsid w:val="00142F02"/>
    <w:rsid w:val="0014447C"/>
    <w:rsid w:val="001547E4"/>
    <w:rsid w:val="00171407"/>
    <w:rsid w:val="00183CD8"/>
    <w:rsid w:val="00197583"/>
    <w:rsid w:val="001A11A5"/>
    <w:rsid w:val="001A7BDE"/>
    <w:rsid w:val="001D4B49"/>
    <w:rsid w:val="001E4091"/>
    <w:rsid w:val="001F2B23"/>
    <w:rsid w:val="00215CFC"/>
    <w:rsid w:val="00224B40"/>
    <w:rsid w:val="00232475"/>
    <w:rsid w:val="00234D8D"/>
    <w:rsid w:val="00242455"/>
    <w:rsid w:val="002571C2"/>
    <w:rsid w:val="00280F33"/>
    <w:rsid w:val="00287E2B"/>
    <w:rsid w:val="002A5336"/>
    <w:rsid w:val="002B00FB"/>
    <w:rsid w:val="002B120F"/>
    <w:rsid w:val="002C1F00"/>
    <w:rsid w:val="003022A0"/>
    <w:rsid w:val="00302D9C"/>
    <w:rsid w:val="00313711"/>
    <w:rsid w:val="00321D26"/>
    <w:rsid w:val="003309FE"/>
    <w:rsid w:val="00331C01"/>
    <w:rsid w:val="00336EEF"/>
    <w:rsid w:val="00346DC8"/>
    <w:rsid w:val="00347CDE"/>
    <w:rsid w:val="00380366"/>
    <w:rsid w:val="003B35F7"/>
    <w:rsid w:val="003D5514"/>
    <w:rsid w:val="003D60D7"/>
    <w:rsid w:val="003E2922"/>
    <w:rsid w:val="003E55B4"/>
    <w:rsid w:val="003F14B7"/>
    <w:rsid w:val="003F58F3"/>
    <w:rsid w:val="00403792"/>
    <w:rsid w:val="00404E6A"/>
    <w:rsid w:val="00431714"/>
    <w:rsid w:val="004327E0"/>
    <w:rsid w:val="004339FF"/>
    <w:rsid w:val="004368FE"/>
    <w:rsid w:val="00461A28"/>
    <w:rsid w:val="00480E6F"/>
    <w:rsid w:val="004914F2"/>
    <w:rsid w:val="00495192"/>
    <w:rsid w:val="004A4BDC"/>
    <w:rsid w:val="004C7267"/>
    <w:rsid w:val="004E62FC"/>
    <w:rsid w:val="00513758"/>
    <w:rsid w:val="00517BC3"/>
    <w:rsid w:val="00534267"/>
    <w:rsid w:val="00573C05"/>
    <w:rsid w:val="005839FE"/>
    <w:rsid w:val="00583EEF"/>
    <w:rsid w:val="0059377B"/>
    <w:rsid w:val="00594860"/>
    <w:rsid w:val="005A0AA8"/>
    <w:rsid w:val="005B09FF"/>
    <w:rsid w:val="005B4DD4"/>
    <w:rsid w:val="005B4E5F"/>
    <w:rsid w:val="005E6C45"/>
    <w:rsid w:val="0064458D"/>
    <w:rsid w:val="0066797F"/>
    <w:rsid w:val="00677620"/>
    <w:rsid w:val="00680C41"/>
    <w:rsid w:val="00694BB7"/>
    <w:rsid w:val="00696182"/>
    <w:rsid w:val="006A1592"/>
    <w:rsid w:val="006A74F6"/>
    <w:rsid w:val="006C20D5"/>
    <w:rsid w:val="006C6BAE"/>
    <w:rsid w:val="006D0D6E"/>
    <w:rsid w:val="006D4632"/>
    <w:rsid w:val="006D5C35"/>
    <w:rsid w:val="0070407E"/>
    <w:rsid w:val="007369A7"/>
    <w:rsid w:val="00746F4F"/>
    <w:rsid w:val="00756330"/>
    <w:rsid w:val="007633FA"/>
    <w:rsid w:val="00772364"/>
    <w:rsid w:val="00797F29"/>
    <w:rsid w:val="007E5FBB"/>
    <w:rsid w:val="00806900"/>
    <w:rsid w:val="00810416"/>
    <w:rsid w:val="00813927"/>
    <w:rsid w:val="00813F7E"/>
    <w:rsid w:val="0083124A"/>
    <w:rsid w:val="008706F1"/>
    <w:rsid w:val="008773B4"/>
    <w:rsid w:val="008778E0"/>
    <w:rsid w:val="008B2F61"/>
    <w:rsid w:val="008C18A0"/>
    <w:rsid w:val="008C41E2"/>
    <w:rsid w:val="008E1B72"/>
    <w:rsid w:val="008E5D60"/>
    <w:rsid w:val="00900E2F"/>
    <w:rsid w:val="0094155A"/>
    <w:rsid w:val="00942801"/>
    <w:rsid w:val="00943890"/>
    <w:rsid w:val="0095198D"/>
    <w:rsid w:val="00974710"/>
    <w:rsid w:val="0099627A"/>
    <w:rsid w:val="00997C40"/>
    <w:rsid w:val="009A319C"/>
    <w:rsid w:val="009A5C9B"/>
    <w:rsid w:val="009D0365"/>
    <w:rsid w:val="009D485D"/>
    <w:rsid w:val="009D6E5D"/>
    <w:rsid w:val="009F75F6"/>
    <w:rsid w:val="009F7F3B"/>
    <w:rsid w:val="00A136F3"/>
    <w:rsid w:val="00A54BD9"/>
    <w:rsid w:val="00A55F14"/>
    <w:rsid w:val="00A613DD"/>
    <w:rsid w:val="00A62BB6"/>
    <w:rsid w:val="00A7097D"/>
    <w:rsid w:val="00A74771"/>
    <w:rsid w:val="00AA39A0"/>
    <w:rsid w:val="00AA7677"/>
    <w:rsid w:val="00AB372A"/>
    <w:rsid w:val="00AC3B1D"/>
    <w:rsid w:val="00AE522D"/>
    <w:rsid w:val="00AE601F"/>
    <w:rsid w:val="00AF30F8"/>
    <w:rsid w:val="00AF339C"/>
    <w:rsid w:val="00AF7BE5"/>
    <w:rsid w:val="00B053E4"/>
    <w:rsid w:val="00B10028"/>
    <w:rsid w:val="00B26587"/>
    <w:rsid w:val="00B32DBC"/>
    <w:rsid w:val="00B41506"/>
    <w:rsid w:val="00B42474"/>
    <w:rsid w:val="00B436BB"/>
    <w:rsid w:val="00B53751"/>
    <w:rsid w:val="00B677FB"/>
    <w:rsid w:val="00B70991"/>
    <w:rsid w:val="00B74727"/>
    <w:rsid w:val="00B87D10"/>
    <w:rsid w:val="00BA712C"/>
    <w:rsid w:val="00BD4B86"/>
    <w:rsid w:val="00BD797C"/>
    <w:rsid w:val="00BE3F08"/>
    <w:rsid w:val="00BE66F9"/>
    <w:rsid w:val="00BF0496"/>
    <w:rsid w:val="00C22C92"/>
    <w:rsid w:val="00C24F21"/>
    <w:rsid w:val="00C25E3C"/>
    <w:rsid w:val="00C31455"/>
    <w:rsid w:val="00C464BE"/>
    <w:rsid w:val="00C703DD"/>
    <w:rsid w:val="00C71A34"/>
    <w:rsid w:val="00C73F25"/>
    <w:rsid w:val="00C76336"/>
    <w:rsid w:val="00C77146"/>
    <w:rsid w:val="00C83610"/>
    <w:rsid w:val="00C9246B"/>
    <w:rsid w:val="00C9515D"/>
    <w:rsid w:val="00CB0735"/>
    <w:rsid w:val="00CE759C"/>
    <w:rsid w:val="00CF2743"/>
    <w:rsid w:val="00CF52CE"/>
    <w:rsid w:val="00D01354"/>
    <w:rsid w:val="00D06DA9"/>
    <w:rsid w:val="00D33C3A"/>
    <w:rsid w:val="00D4670F"/>
    <w:rsid w:val="00D67077"/>
    <w:rsid w:val="00D744BC"/>
    <w:rsid w:val="00D76B71"/>
    <w:rsid w:val="00DB2812"/>
    <w:rsid w:val="00DD2ADC"/>
    <w:rsid w:val="00DD6FAA"/>
    <w:rsid w:val="00DD7A4C"/>
    <w:rsid w:val="00DF21FE"/>
    <w:rsid w:val="00E02822"/>
    <w:rsid w:val="00E04375"/>
    <w:rsid w:val="00E24DD2"/>
    <w:rsid w:val="00E459A6"/>
    <w:rsid w:val="00E70CCE"/>
    <w:rsid w:val="00E71D5E"/>
    <w:rsid w:val="00ED0F60"/>
    <w:rsid w:val="00EE3ACB"/>
    <w:rsid w:val="00EF284C"/>
    <w:rsid w:val="00F14A99"/>
    <w:rsid w:val="00F1715F"/>
    <w:rsid w:val="00F23FC9"/>
    <w:rsid w:val="00F34628"/>
    <w:rsid w:val="00F36403"/>
    <w:rsid w:val="00F40D89"/>
    <w:rsid w:val="00F6236E"/>
    <w:rsid w:val="00F759F6"/>
    <w:rsid w:val="00F75DCF"/>
    <w:rsid w:val="00F83C65"/>
    <w:rsid w:val="00FA241E"/>
    <w:rsid w:val="00FF110D"/>
    <w:rsid w:val="00FF27D7"/>
    <w:rsid w:val="00FF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32906A9"/>
  <w15:docId w15:val="{F5BE60E2-30A8-4E9E-830C-2F018728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7077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9D6E5D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A613DD"/>
    <w:pPr>
      <w:widowControl w:val="0"/>
      <w:autoSpaceDE w:val="0"/>
      <w:autoSpaceDN w:val="0"/>
    </w:pPr>
    <w:rPr>
      <w:rFonts w:ascii="ＭＳ 明朝" w:eastAsia="ＭＳ 明朝" w:hAnsi="ＭＳ 明朝" w:cs="ＭＳ 明朝"/>
      <w:kern w:val="0"/>
      <w:sz w:val="22"/>
      <w:lang w:eastAsia="en-US"/>
    </w:rPr>
  </w:style>
  <w:style w:type="paragraph" w:styleId="a5">
    <w:name w:val="header"/>
    <w:basedOn w:val="a"/>
    <w:link w:val="a6"/>
    <w:uiPriority w:val="99"/>
    <w:unhideWhenUsed/>
    <w:rsid w:val="00234D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34D8D"/>
    <w:rPr>
      <w:rFonts w:ascii="Times New Roman" w:eastAsia="ＭＳ 明朝" w:hAnsi="Times New Roman" w:cs="Times New Roman"/>
      <w:color w:val="000000"/>
      <w:kern w:val="0"/>
      <w:sz w:val="24"/>
      <w:szCs w:val="20"/>
    </w:rPr>
  </w:style>
  <w:style w:type="paragraph" w:styleId="a7">
    <w:name w:val="footer"/>
    <w:basedOn w:val="a"/>
    <w:link w:val="a8"/>
    <w:uiPriority w:val="99"/>
    <w:unhideWhenUsed/>
    <w:rsid w:val="00234D8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34D8D"/>
    <w:rPr>
      <w:rFonts w:ascii="Times New Roman" w:eastAsia="ＭＳ 明朝" w:hAnsi="Times New Roman" w:cs="Times New Roman"/>
      <w:color w:val="000000"/>
      <w:kern w:val="0"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E759C"/>
    <w:pPr>
      <w:jc w:val="center"/>
    </w:pPr>
    <w:rPr>
      <w:noProof/>
    </w:rPr>
  </w:style>
  <w:style w:type="character" w:customStyle="1" w:styleId="a4">
    <w:name w:val="行間詰め (文字)"/>
    <w:basedOn w:val="a0"/>
    <w:link w:val="a3"/>
    <w:uiPriority w:val="1"/>
    <w:rsid w:val="00CE759C"/>
    <w:rPr>
      <w:rFonts w:ascii="ＭＳ 明朝" w:eastAsia="ＭＳ 明朝" w:hAnsi="ＭＳ 明朝" w:cs="ＭＳ 明朝"/>
      <w:kern w:val="0"/>
      <w:sz w:val="22"/>
      <w:lang w:eastAsia="en-US"/>
    </w:rPr>
  </w:style>
  <w:style w:type="character" w:customStyle="1" w:styleId="EndNoteBibliographyTitle0">
    <w:name w:val="EndNote Bibliography Title (文字)"/>
    <w:basedOn w:val="a4"/>
    <w:link w:val="EndNoteBibliographyTitle"/>
    <w:rsid w:val="00CE759C"/>
    <w:rPr>
      <w:rFonts w:ascii="Times New Roman" w:eastAsia="ＭＳ 明朝" w:hAnsi="Times New Roman" w:cs="Times New Roman"/>
      <w:noProof/>
      <w:color w:val="000000"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E759C"/>
    <w:rPr>
      <w:noProof/>
    </w:rPr>
  </w:style>
  <w:style w:type="character" w:customStyle="1" w:styleId="EndNoteBibliography0">
    <w:name w:val="EndNote Bibliography (文字)"/>
    <w:basedOn w:val="a4"/>
    <w:link w:val="EndNoteBibliography"/>
    <w:rsid w:val="00CE759C"/>
    <w:rPr>
      <w:rFonts w:ascii="Times New Roman" w:eastAsia="ＭＳ 明朝" w:hAnsi="Times New Roman" w:cs="Times New Roman"/>
      <w:noProof/>
      <w:color w:val="000000"/>
      <w:kern w:val="0"/>
      <w:sz w:val="24"/>
      <w:szCs w:val="20"/>
      <w:lang w:eastAsia="en-US"/>
    </w:rPr>
  </w:style>
  <w:style w:type="character" w:styleId="a9">
    <w:name w:val="annotation reference"/>
    <w:basedOn w:val="a0"/>
    <w:uiPriority w:val="99"/>
    <w:semiHidden/>
    <w:unhideWhenUsed/>
    <w:rsid w:val="004C726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C7267"/>
  </w:style>
  <w:style w:type="character" w:customStyle="1" w:styleId="ab">
    <w:name w:val="コメント文字列 (文字)"/>
    <w:basedOn w:val="a0"/>
    <w:link w:val="aa"/>
    <w:uiPriority w:val="99"/>
    <w:semiHidden/>
    <w:rsid w:val="004C7267"/>
    <w:rPr>
      <w:rFonts w:ascii="Times New Roman" w:eastAsia="ＭＳ 明朝" w:hAnsi="Times New Roman" w:cs="Times New Roman"/>
      <w:color w:val="000000"/>
      <w:kern w:val="0"/>
      <w:sz w:val="24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C726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C7267"/>
    <w:rPr>
      <w:rFonts w:ascii="Times New Roman" w:eastAsia="ＭＳ 明朝" w:hAnsi="Times New Roman" w:cs="Times New Roman"/>
      <w:b/>
      <w:bCs/>
      <w:color w:val="000000"/>
      <w:kern w:val="0"/>
      <w:sz w:val="24"/>
      <w:szCs w:val="20"/>
    </w:rPr>
  </w:style>
  <w:style w:type="paragraph" w:styleId="ae">
    <w:name w:val="Revision"/>
    <w:hidden/>
    <w:uiPriority w:val="99"/>
    <w:semiHidden/>
    <w:rsid w:val="004C7267"/>
    <w:rPr>
      <w:rFonts w:ascii="Times New Roman" w:eastAsia="ＭＳ 明朝" w:hAnsi="Times New Roman" w:cs="Times New Roman"/>
      <w:color w:val="000000"/>
      <w:kern w:val="0"/>
      <w:sz w:val="24"/>
      <w:szCs w:val="20"/>
    </w:rPr>
  </w:style>
  <w:style w:type="paragraph" w:styleId="Web">
    <w:name w:val="Normal (Web)"/>
    <w:basedOn w:val="a"/>
    <w:uiPriority w:val="99"/>
    <w:semiHidden/>
    <w:unhideWhenUsed/>
    <w:rsid w:val="00F75DCF"/>
    <w:pPr>
      <w:widowControl/>
      <w:autoSpaceDE/>
      <w:autoSpaceDN/>
      <w:adjustRightInd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auto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DD6F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D6FAA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table" w:styleId="af1">
    <w:name w:val="Table Grid"/>
    <w:basedOn w:val="a1"/>
    <w:uiPriority w:val="39"/>
    <w:rsid w:val="009F7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9D6E5D"/>
    <w:rPr>
      <w:rFonts w:asciiTheme="majorHAnsi" w:eastAsiaTheme="majorEastAsia" w:hAnsiTheme="majorHAnsi" w:cstheme="majorBid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1DB19-1266-4D27-9570-5A85BCD37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1071</Words>
  <Characters>6108</Characters>
  <Application>Microsoft Office Word</Application>
  <DocSecurity>0</DocSecurity>
  <PresentationFormat/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1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山　耕平</dc:creator>
  <cp:keywords/>
  <dc:description/>
  <cp:lastModifiedBy>鈴山　耕平</cp:lastModifiedBy>
  <cp:revision>9</cp:revision>
  <cp:lastPrinted>2024-06-12T06:52:00Z</cp:lastPrinted>
  <dcterms:created xsi:type="dcterms:W3CDTF">2025-02-18T00:18:00Z</dcterms:created>
  <dcterms:modified xsi:type="dcterms:W3CDTF">2025-03-16T11:11:00Z</dcterms:modified>
  <cp:category/>
  <cp:contentStatus/>
  <dc:language/>
  <cp:version/>
</cp:coreProperties>
</file>